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F85906" w:rsidR="00F85906" w:rsidP="00F85906" w:rsidRDefault="00F85906" w14:paraId="74543F49" w14:textId="623594FA">
      <w:pPr>
        <w:pStyle w:val="Header"/>
        <w:rPr>
          <w:b w:val="1"/>
          <w:bCs w:val="1"/>
        </w:rPr>
      </w:pPr>
      <w:r w:rsidRPr="0127B144" w:rsidR="5ABB2395">
        <w:rPr>
          <w:b w:val="1"/>
          <w:bCs w:val="1"/>
        </w:rPr>
        <w:t>Supporting information file 2</w:t>
      </w:r>
      <w:r w:rsidRPr="0127B144" w:rsidR="00F85906">
        <w:rPr>
          <w:b w:val="1"/>
          <w:bCs w:val="1"/>
        </w:rPr>
        <w:t xml:space="preserve">: Search strategy </w:t>
      </w:r>
    </w:p>
    <w:p w:rsidR="0060490C" w:rsidP="001752CD" w:rsidRDefault="0060490C" w14:paraId="0600E6FD" w14:textId="77777777">
      <w:pPr>
        <w:rPr>
          <w:rFonts w:cstheme="minorHAnsi"/>
          <w:b/>
          <w:bCs/>
        </w:rPr>
      </w:pPr>
    </w:p>
    <w:tbl>
      <w:tblPr>
        <w:tblStyle w:val="PlainTable1"/>
        <w:tblW w:w="0" w:type="auto"/>
        <w:tblLook w:val="04A0" w:firstRow="1" w:lastRow="0" w:firstColumn="1" w:lastColumn="0" w:noHBand="0" w:noVBand="1"/>
      </w:tblPr>
      <w:tblGrid>
        <w:gridCol w:w="2122"/>
        <w:gridCol w:w="6894"/>
      </w:tblGrid>
      <w:tr w:rsidR="00F85906" w:rsidTr="3CE6413B" w14:paraId="039F8E91"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rsidRPr="00B62756" w:rsidR="00F85906" w:rsidP="00705260" w:rsidRDefault="00F85906" w14:paraId="48B681F9" w14:textId="77777777">
            <w:pPr>
              <w:rPr>
                <w:rFonts w:cstheme="minorHAnsi"/>
              </w:rPr>
            </w:pPr>
            <w:r w:rsidRPr="00B62756">
              <w:rPr>
                <w:rFonts w:cstheme="minorHAnsi"/>
              </w:rPr>
              <w:t>Study Aim</w:t>
            </w:r>
          </w:p>
        </w:tc>
        <w:tc>
          <w:tcPr>
            <w:tcW w:w="6894" w:type="dxa"/>
          </w:tcPr>
          <w:p w:rsidRPr="009744E3" w:rsidR="00F85906" w:rsidP="00705260" w:rsidRDefault="00F85906" w14:paraId="1CA51190" w14:textId="18B9C82F">
            <w:pPr>
              <w:cnfStyle w:val="100000000000" w:firstRow="1" w:lastRow="0" w:firstColumn="0" w:lastColumn="0" w:oddVBand="0" w:evenVBand="0" w:oddHBand="0" w:evenHBand="0" w:firstRowFirstColumn="0" w:firstRowLastColumn="0" w:lastRowFirstColumn="0" w:lastRowLastColumn="0"/>
              <w:rPr>
                <w:b w:val="0"/>
                <w:bCs w:val="0"/>
              </w:rPr>
            </w:pPr>
            <w:r w:rsidRPr="009744E3">
              <w:rPr>
                <w:b w:val="0"/>
                <w:bCs w:val="0"/>
              </w:rPr>
              <w:t>The aim of this review was to synthesis qualitative research evidence to characterise how research about experiences has addressed interrelationships between social phenomena and pain, with focus on transitions to or from chronic pain.</w:t>
            </w:r>
          </w:p>
        </w:tc>
      </w:tr>
      <w:tr w:rsidR="00F85906" w:rsidTr="3CE6413B" w14:paraId="467553D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rsidRPr="00B62756" w:rsidR="00F85906" w:rsidP="00705260" w:rsidRDefault="00F85906" w14:paraId="1B2D0E92" w14:textId="77777777">
            <w:pPr>
              <w:rPr>
                <w:rFonts w:cstheme="minorHAnsi"/>
              </w:rPr>
            </w:pPr>
            <w:r w:rsidRPr="00B62756">
              <w:rPr>
                <w:rFonts w:cstheme="minorHAnsi"/>
              </w:rPr>
              <w:t xml:space="preserve">Inclusion and exclusion </w:t>
            </w:r>
          </w:p>
        </w:tc>
        <w:tc>
          <w:tcPr>
            <w:tcW w:w="6894" w:type="dxa"/>
          </w:tcPr>
          <w:p w:rsidR="00F85906" w:rsidP="3CE6413B" w:rsidRDefault="00F85906" w14:paraId="2A94ABDD" w14:textId="2BEC0648">
            <w:pPr>
              <w:cnfStyle w:val="000000100000" w:firstRow="0" w:lastRow="0" w:firstColumn="0" w:lastColumn="0" w:oddVBand="0" w:evenVBand="0" w:oddHBand="1" w:evenHBand="0" w:firstRowFirstColumn="0" w:firstRowLastColumn="0" w:lastRowFirstColumn="0" w:lastRowLastColumn="0"/>
            </w:pPr>
            <w:r w:rsidRPr="3CE6413B">
              <w:rPr>
                <w:b/>
                <w:bCs/>
              </w:rPr>
              <w:t>Inclusion:</w:t>
            </w:r>
            <w:r w:rsidRPr="3CE6413B">
              <w:t xml:space="preserve"> Studies published from 1979 –</w:t>
            </w:r>
            <w:r w:rsidR="00544C36">
              <w:t xml:space="preserve"> </w:t>
            </w:r>
            <w:r w:rsidR="00544C36">
              <w:t xml:space="preserve">February </w:t>
            </w:r>
            <w:r w:rsidRPr="3CE6413B">
              <w:t>20</w:t>
            </w:r>
            <w:r w:rsidR="008F003F">
              <w:t>25</w:t>
            </w:r>
            <w:r w:rsidRPr="3CE6413B">
              <w:t>; Studies using empirical qualitative methods including interviews, focus groups, ethnographic or other qualitative methods of data collection, and reviews of qualitative studies; Qualitative studies focused on experience of transition to or from chronic pain; Studies including people aged 18 years and over; Studies in any language for which translation support is available</w:t>
            </w:r>
          </w:p>
          <w:p w:rsidR="00F85906" w:rsidP="00705260" w:rsidRDefault="00F85906" w14:paraId="2492194D" w14:textId="77777777">
            <w:pPr>
              <w:cnfStyle w:val="000000100000" w:firstRow="0" w:lastRow="0" w:firstColumn="0" w:lastColumn="0" w:oddVBand="0" w:evenVBand="0" w:oddHBand="1" w:evenHBand="0" w:firstRowFirstColumn="0" w:firstRowLastColumn="0" w:lastRowFirstColumn="0" w:lastRowLastColumn="0"/>
              <w:rPr>
                <w:rFonts w:cstheme="minorHAnsi"/>
                <w:b/>
                <w:bCs/>
              </w:rPr>
            </w:pPr>
          </w:p>
          <w:p w:rsidR="00F85906" w:rsidP="00705260" w:rsidRDefault="00F85906" w14:paraId="13E1548D" w14:textId="77777777">
            <w:pP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 xml:space="preserve">Exclusion: </w:t>
            </w:r>
            <w:r w:rsidRPr="00827489">
              <w:rPr>
                <w:rFonts w:cstheme="minorHAnsi"/>
              </w:rPr>
              <w:t>Quantitative studies in which the main method of data collection is a survey in which participants were asked to provide ‘free text’ responses to one or several survey questions only</w:t>
            </w:r>
          </w:p>
        </w:tc>
      </w:tr>
      <w:tr w:rsidR="00F85906" w:rsidTr="3CE6413B" w14:paraId="65DB0EEC" w14:textId="77777777">
        <w:tc>
          <w:tcPr>
            <w:cnfStyle w:val="001000000000" w:firstRow="0" w:lastRow="0" w:firstColumn="1" w:lastColumn="0" w:oddVBand="0" w:evenVBand="0" w:oddHBand="0" w:evenHBand="0" w:firstRowFirstColumn="0" w:firstRowLastColumn="0" w:lastRowFirstColumn="0" w:lastRowLastColumn="0"/>
            <w:tcW w:w="2122" w:type="dxa"/>
          </w:tcPr>
          <w:p w:rsidRPr="00B62756" w:rsidR="00F85906" w:rsidP="00705260" w:rsidRDefault="00F85906" w14:paraId="1E1DC51C" w14:textId="77777777">
            <w:r w:rsidRPr="00B62756">
              <w:t xml:space="preserve">Electronic data sources </w:t>
            </w:r>
          </w:p>
          <w:p w:rsidRPr="00B62756" w:rsidR="00F85906" w:rsidP="00705260" w:rsidRDefault="00F85906" w14:paraId="771F7585" w14:textId="77777777"/>
        </w:tc>
        <w:tc>
          <w:tcPr>
            <w:tcW w:w="6894" w:type="dxa"/>
          </w:tcPr>
          <w:p w:rsidRPr="00A93D1A" w:rsidR="00F85906" w:rsidP="00705260" w:rsidRDefault="00534D08" w14:paraId="0CEC71EB" w14:textId="4EB02782">
            <w:pPr>
              <w:cnfStyle w:val="000000000000" w:firstRow="0" w:lastRow="0" w:firstColumn="0" w:lastColumn="0" w:oddVBand="0" w:evenVBand="0" w:oddHBand="0" w:evenHBand="0" w:firstRowFirstColumn="0" w:firstRowLastColumn="0" w:lastRowFirstColumn="0" w:lastRowLastColumn="0"/>
            </w:pPr>
            <w:r w:rsidRPr="242811F0">
              <w:t>EMBASE</w:t>
            </w:r>
            <w:r>
              <w:t xml:space="preserve">; </w:t>
            </w:r>
            <w:r w:rsidRPr="242811F0">
              <w:t>PsycINFO</w:t>
            </w:r>
            <w:r>
              <w:t>;</w:t>
            </w:r>
            <w:r w:rsidRPr="242811F0">
              <w:t xml:space="preserve"> </w:t>
            </w:r>
            <w:r w:rsidRPr="242811F0" w:rsidR="00F85906">
              <w:t>PubMed</w:t>
            </w:r>
            <w:r w:rsidRPr="22B34F7F" w:rsidR="00F85906">
              <w:t>;</w:t>
            </w:r>
            <w:r w:rsidRPr="242811F0" w:rsidR="00F85906">
              <w:t xml:space="preserve"> CINAHL</w:t>
            </w:r>
            <w:r w:rsidRPr="78720139" w:rsidR="00F85906">
              <w:t>;</w:t>
            </w:r>
            <w:r w:rsidRPr="00F45F8F">
              <w:t xml:space="preserve"> </w:t>
            </w:r>
            <w:r w:rsidRPr="00F45F8F">
              <w:t>Business Source Complete</w:t>
            </w:r>
            <w:r>
              <w:t xml:space="preserve">; </w:t>
            </w:r>
            <w:r w:rsidRPr="00F45F8F">
              <w:t xml:space="preserve">Web of Science (including Social Sciences Citation Index); Scopus; </w:t>
            </w:r>
            <w:r w:rsidRPr="242811F0" w:rsidR="00F85906">
              <w:t xml:space="preserve">Sociological </w:t>
            </w:r>
            <w:r w:rsidRPr="00F45F8F" w:rsidR="00F85906">
              <w:t xml:space="preserve">Abstracts; Sociology Database </w:t>
            </w:r>
          </w:p>
        </w:tc>
      </w:tr>
      <w:tr w:rsidR="00F85906" w:rsidTr="3CE6413B" w14:paraId="6E5503E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rsidRPr="00B62756" w:rsidR="00F85906" w:rsidP="00705260" w:rsidRDefault="001D39FE" w14:paraId="1FD869AC" w14:textId="16C52625">
            <w:pPr>
              <w:rPr>
                <w:rFonts w:cstheme="minorHAnsi"/>
              </w:rPr>
            </w:pPr>
            <w:r>
              <w:rPr>
                <w:rFonts w:cstheme="minorHAnsi"/>
              </w:rPr>
              <w:t>EMBASE</w:t>
            </w:r>
          </w:p>
        </w:tc>
        <w:tc>
          <w:tcPr>
            <w:tcW w:w="6894" w:type="dxa"/>
          </w:tcPr>
          <w:p w:rsidR="0004746B" w:rsidP="0004746B" w:rsidRDefault="0004746B" w14:paraId="3253A62C" w14:textId="77777777">
            <w:pPr>
              <w:cnfStyle w:val="000000100000" w:firstRow="0" w:lastRow="0" w:firstColumn="0" w:lastColumn="0" w:oddVBand="0" w:evenVBand="0" w:oddHBand="1" w:evenHBand="0" w:firstRowFirstColumn="0" w:firstRowLastColumn="0" w:lastRowFirstColumn="0" w:lastRowLastColumn="0"/>
            </w:pPr>
            <w:r w:rsidRPr="0004746B">
              <w:t>Title: ((Pain) OR (fibromyalgia) OR (headache disorders) OR (neuralgia) OR (neuropath) OR (osteoarthritis) OR (</w:t>
            </w:r>
            <w:proofErr w:type="spellStart"/>
            <w:r w:rsidRPr="0004746B">
              <w:t>arthriti</w:t>
            </w:r>
            <w:proofErr w:type="spellEnd"/>
            <w:r w:rsidRPr="0004746B">
              <w:t>*))</w:t>
            </w:r>
          </w:p>
          <w:p w:rsidRPr="0004746B" w:rsidR="0004746B" w:rsidP="0004746B" w:rsidRDefault="0004746B" w14:paraId="1CA45E1A" w14:textId="77777777">
            <w:pPr>
              <w:cnfStyle w:val="000000100000" w:firstRow="0" w:lastRow="0" w:firstColumn="0" w:lastColumn="0" w:oddVBand="0" w:evenVBand="0" w:oddHBand="1" w:evenHBand="0" w:firstRowFirstColumn="0" w:firstRowLastColumn="0" w:lastRowFirstColumn="0" w:lastRowLastColumn="0"/>
            </w:pPr>
          </w:p>
          <w:p w:rsidR="0004746B" w:rsidP="0004746B" w:rsidRDefault="0004746B" w14:paraId="4E1AA838" w14:textId="77777777">
            <w:pPr>
              <w:cnfStyle w:val="000000100000" w:firstRow="0" w:lastRow="0" w:firstColumn="0" w:lastColumn="0" w:oddVBand="0" w:evenVBand="0" w:oddHBand="1" w:evenHBand="0" w:firstRowFirstColumn="0" w:firstRowLastColumn="0" w:lastRowFirstColumn="0" w:lastRowLastColumn="0"/>
            </w:pPr>
            <w:r w:rsidRPr="0004746B">
              <w:t>Abstract: AND ((qualitative) OR (interview*) OR (focus group) OR (</w:t>
            </w:r>
            <w:proofErr w:type="spellStart"/>
            <w:r w:rsidRPr="0004746B">
              <w:t>ethnograph</w:t>
            </w:r>
            <w:proofErr w:type="spellEnd"/>
            <w:r w:rsidRPr="0004746B">
              <w:t xml:space="preserve">*) OR (thematic </w:t>
            </w:r>
            <w:proofErr w:type="spellStart"/>
            <w:r w:rsidRPr="0004746B">
              <w:t>analys</w:t>
            </w:r>
            <w:proofErr w:type="spellEnd"/>
            <w:r w:rsidRPr="0004746B">
              <w:t>*))</w:t>
            </w:r>
          </w:p>
          <w:p w:rsidRPr="0004746B" w:rsidR="0004746B" w:rsidP="0004746B" w:rsidRDefault="0004746B" w14:paraId="60188B72" w14:textId="77777777">
            <w:pPr>
              <w:cnfStyle w:val="000000100000" w:firstRow="0" w:lastRow="0" w:firstColumn="0" w:lastColumn="0" w:oddVBand="0" w:evenVBand="0" w:oddHBand="1" w:evenHBand="0" w:firstRowFirstColumn="0" w:firstRowLastColumn="0" w:lastRowFirstColumn="0" w:lastRowLastColumn="0"/>
            </w:pPr>
          </w:p>
          <w:p w:rsidR="0004746B" w:rsidP="0004746B" w:rsidRDefault="0004746B" w14:paraId="6FB45C0F" w14:textId="77777777">
            <w:pPr>
              <w:cnfStyle w:val="000000100000" w:firstRow="0" w:lastRow="0" w:firstColumn="0" w:lastColumn="0" w:oddVBand="0" w:evenVBand="0" w:oddHBand="1" w:evenHBand="0" w:firstRowFirstColumn="0" w:firstRowLastColumn="0" w:lastRowFirstColumn="0" w:lastRowLastColumn="0"/>
            </w:pPr>
            <w:r w:rsidRPr="0004746B">
              <w:t>Abstract: AND ((age) OR (sex) OR (gender) OR (ethnic*) OR (</w:t>
            </w:r>
            <w:proofErr w:type="spellStart"/>
            <w:r w:rsidRPr="0004746B">
              <w:t>educat</w:t>
            </w:r>
            <w:proofErr w:type="spellEnd"/>
            <w:r w:rsidRPr="0004746B">
              <w:t>*) OR (</w:t>
            </w:r>
            <w:proofErr w:type="spellStart"/>
            <w:r w:rsidRPr="0004746B">
              <w:t>qualif</w:t>
            </w:r>
            <w:proofErr w:type="spellEnd"/>
            <w:r w:rsidRPr="0004746B">
              <w:t>*) OR (socioeconomic) OR (socio-economic) OR (</w:t>
            </w:r>
            <w:proofErr w:type="spellStart"/>
            <w:r w:rsidRPr="0004746B">
              <w:t>depriv</w:t>
            </w:r>
            <w:proofErr w:type="spellEnd"/>
            <w:r w:rsidRPr="0004746B">
              <w:t>*) OR (rural) OR (urban) OR (employ*) OR (work) OR (occupation) OR (social) OR (support) OR (isolation) OR (</w:t>
            </w:r>
            <w:proofErr w:type="spellStart"/>
            <w:r w:rsidRPr="0004746B">
              <w:t>lonel</w:t>
            </w:r>
            <w:proofErr w:type="spellEnd"/>
            <w:r w:rsidRPr="0004746B">
              <w:t>*) OR (marital status) OR (living arrangements) OR (living conditions) OR (organisational culture) OR (organizational culture) OR (household income) OR (financial difficulties) OR (leisure) OR (</w:t>
            </w:r>
            <w:proofErr w:type="spellStart"/>
            <w:r w:rsidRPr="0004746B">
              <w:t>cultur</w:t>
            </w:r>
            <w:proofErr w:type="spellEnd"/>
            <w:r w:rsidRPr="0004746B">
              <w:t>*) OR (school) OR (</w:t>
            </w:r>
            <w:proofErr w:type="spellStart"/>
            <w:r w:rsidRPr="0004746B">
              <w:t>communit</w:t>
            </w:r>
            <w:proofErr w:type="spellEnd"/>
            <w:r w:rsidRPr="0004746B">
              <w:t>*) OR (entrepreneur*))</w:t>
            </w:r>
          </w:p>
          <w:p w:rsidRPr="0004746B" w:rsidR="0004746B" w:rsidP="0004746B" w:rsidRDefault="0004746B" w14:paraId="317375D3" w14:textId="77777777">
            <w:pPr>
              <w:cnfStyle w:val="000000100000" w:firstRow="0" w:lastRow="0" w:firstColumn="0" w:lastColumn="0" w:oddVBand="0" w:evenVBand="0" w:oddHBand="1" w:evenHBand="0" w:firstRowFirstColumn="0" w:firstRowLastColumn="0" w:lastRowFirstColumn="0" w:lastRowLastColumn="0"/>
            </w:pPr>
          </w:p>
          <w:p w:rsidR="00F85906" w:rsidP="00534D08" w:rsidRDefault="0004746B" w14:paraId="6BB7340F" w14:textId="69EDD60D">
            <w:pPr>
              <w:cnfStyle w:val="000000100000" w:firstRow="0" w:lastRow="0" w:firstColumn="0" w:lastColumn="0" w:oddVBand="0" w:evenVBand="0" w:oddHBand="1" w:evenHBand="0" w:firstRowFirstColumn="0" w:firstRowLastColumn="0" w:lastRowFirstColumn="0" w:lastRowLastColumn="0"/>
              <w:rPr>
                <w:rFonts w:cstheme="minorHAnsi"/>
                <w:b/>
                <w:bCs/>
              </w:rPr>
            </w:pPr>
            <w:r w:rsidRPr="0004746B">
              <w:t>Abstract: AND ((UK) OR (United Kingdom) OR (Great Britain) OR (British) OR (Engl*) OR (Wales) OR (Welsh) OR (Scotland) OR (Scottish) OR (Northern Ireland) OR (Northern Irish))</w:t>
            </w:r>
          </w:p>
        </w:tc>
      </w:tr>
      <w:tr w:rsidR="003F6A12" w:rsidTr="3CE6413B" w14:paraId="60266269" w14:textId="77777777">
        <w:tc>
          <w:tcPr>
            <w:cnfStyle w:val="001000000000" w:firstRow="0" w:lastRow="0" w:firstColumn="1" w:lastColumn="0" w:oddVBand="0" w:evenVBand="0" w:oddHBand="0" w:evenHBand="0" w:firstRowFirstColumn="0" w:firstRowLastColumn="0" w:lastRowFirstColumn="0" w:lastRowLastColumn="0"/>
            <w:tcW w:w="2122" w:type="dxa"/>
          </w:tcPr>
          <w:p w:rsidR="003F6A12" w:rsidP="00705260" w:rsidRDefault="003F6A12" w14:paraId="2D2A5860" w14:textId="14F2272A">
            <w:pPr>
              <w:rPr>
                <w:rFonts w:cstheme="minorHAnsi"/>
              </w:rPr>
            </w:pPr>
            <w:proofErr w:type="spellStart"/>
            <w:r w:rsidRPr="003F6A12">
              <w:rPr>
                <w:rFonts w:cstheme="minorHAnsi"/>
              </w:rPr>
              <w:t>PsychINFO</w:t>
            </w:r>
            <w:proofErr w:type="spellEnd"/>
          </w:p>
        </w:tc>
        <w:tc>
          <w:tcPr>
            <w:tcW w:w="6894" w:type="dxa"/>
          </w:tcPr>
          <w:p w:rsidR="003F6A12" w:rsidP="003F6A12" w:rsidRDefault="003F6A12" w14:paraId="14896EE3" w14:textId="77777777">
            <w:pPr>
              <w:cnfStyle w:val="000000000000" w:firstRow="0" w:lastRow="0" w:firstColumn="0" w:lastColumn="0" w:oddVBand="0" w:evenVBand="0" w:oddHBand="0" w:evenHBand="0" w:firstRowFirstColumn="0" w:firstRowLastColumn="0" w:lastRowFirstColumn="0" w:lastRowLastColumn="0"/>
            </w:pPr>
            <w:r w:rsidRPr="003F6A12">
              <w:t>Title: ((Pain) OR (fibromyalgia) OR (headache disorders) OR (neuralgia) OR (neuropath) OR (osteoarthritis) OR (</w:t>
            </w:r>
            <w:proofErr w:type="spellStart"/>
            <w:r w:rsidRPr="003F6A12">
              <w:t>arthriti</w:t>
            </w:r>
            <w:proofErr w:type="spellEnd"/>
            <w:r w:rsidRPr="003F6A12">
              <w:t>*))</w:t>
            </w:r>
          </w:p>
          <w:p w:rsidRPr="003F6A12" w:rsidR="003F6A12" w:rsidP="003F6A12" w:rsidRDefault="003F6A12" w14:paraId="43E00465" w14:textId="77777777">
            <w:pPr>
              <w:cnfStyle w:val="000000000000" w:firstRow="0" w:lastRow="0" w:firstColumn="0" w:lastColumn="0" w:oddVBand="0" w:evenVBand="0" w:oddHBand="0" w:evenHBand="0" w:firstRowFirstColumn="0" w:firstRowLastColumn="0" w:lastRowFirstColumn="0" w:lastRowLastColumn="0"/>
            </w:pPr>
          </w:p>
          <w:p w:rsidR="003F6A12" w:rsidP="003F6A12" w:rsidRDefault="003F6A12" w14:paraId="776FA70B" w14:textId="77777777">
            <w:pPr>
              <w:cnfStyle w:val="000000000000" w:firstRow="0" w:lastRow="0" w:firstColumn="0" w:lastColumn="0" w:oddVBand="0" w:evenVBand="0" w:oddHBand="0" w:evenHBand="0" w:firstRowFirstColumn="0" w:firstRowLastColumn="0" w:lastRowFirstColumn="0" w:lastRowLastColumn="0"/>
            </w:pPr>
            <w:r w:rsidRPr="003F6A12">
              <w:t>Abstract: AND ((qualitative) OR (interview*) OR (focus group) OR (</w:t>
            </w:r>
            <w:proofErr w:type="spellStart"/>
            <w:r w:rsidRPr="003F6A12">
              <w:t>ethnograph</w:t>
            </w:r>
            <w:proofErr w:type="spellEnd"/>
            <w:r w:rsidRPr="003F6A12">
              <w:t xml:space="preserve">*) OR (thematic </w:t>
            </w:r>
            <w:proofErr w:type="spellStart"/>
            <w:r w:rsidRPr="003F6A12">
              <w:t>analys</w:t>
            </w:r>
            <w:proofErr w:type="spellEnd"/>
            <w:r w:rsidRPr="003F6A12">
              <w:t>*))</w:t>
            </w:r>
          </w:p>
          <w:p w:rsidRPr="003F6A12" w:rsidR="003F6A12" w:rsidP="003F6A12" w:rsidRDefault="003F6A12" w14:paraId="45E3FF12" w14:textId="77777777">
            <w:pPr>
              <w:cnfStyle w:val="000000000000" w:firstRow="0" w:lastRow="0" w:firstColumn="0" w:lastColumn="0" w:oddVBand="0" w:evenVBand="0" w:oddHBand="0" w:evenHBand="0" w:firstRowFirstColumn="0" w:firstRowLastColumn="0" w:lastRowFirstColumn="0" w:lastRowLastColumn="0"/>
            </w:pPr>
          </w:p>
          <w:p w:rsidRPr="003F6A12" w:rsidR="003F6A12" w:rsidP="003F6A12" w:rsidRDefault="003F6A12" w14:paraId="11685420" w14:textId="77777777">
            <w:pPr>
              <w:cnfStyle w:val="000000000000" w:firstRow="0" w:lastRow="0" w:firstColumn="0" w:lastColumn="0" w:oddVBand="0" w:evenVBand="0" w:oddHBand="0" w:evenHBand="0" w:firstRowFirstColumn="0" w:firstRowLastColumn="0" w:lastRowFirstColumn="0" w:lastRowLastColumn="0"/>
            </w:pPr>
            <w:r w:rsidRPr="003F6A12">
              <w:t>Abstract: AND ((age) OR (sex) OR (gender) OR (ethnic*) OR (</w:t>
            </w:r>
            <w:proofErr w:type="spellStart"/>
            <w:r w:rsidRPr="003F6A12">
              <w:t>educat</w:t>
            </w:r>
            <w:proofErr w:type="spellEnd"/>
            <w:r w:rsidRPr="003F6A12">
              <w:t>*) OR (</w:t>
            </w:r>
            <w:proofErr w:type="spellStart"/>
            <w:r w:rsidRPr="003F6A12">
              <w:t>qualif</w:t>
            </w:r>
            <w:proofErr w:type="spellEnd"/>
            <w:r w:rsidRPr="003F6A12">
              <w:t>*) OR (socioeconomic) OR (socio-economic) OR (</w:t>
            </w:r>
            <w:proofErr w:type="spellStart"/>
            <w:r w:rsidRPr="003F6A12">
              <w:t>depriv</w:t>
            </w:r>
            <w:proofErr w:type="spellEnd"/>
            <w:r w:rsidRPr="003F6A12">
              <w:t>*) OR (rural) OR (urban) OR (employ*) OR (work) OR (occupation) OR (social) OR (support) OR (isolation) OR (</w:t>
            </w:r>
            <w:proofErr w:type="spellStart"/>
            <w:r w:rsidRPr="003F6A12">
              <w:t>lonel</w:t>
            </w:r>
            <w:proofErr w:type="spellEnd"/>
            <w:r w:rsidRPr="003F6A12">
              <w:t>*) OR (marital status) OR (living arrangements) OR (living conditions) OR (organisational culture) OR (organizational culture) OR (household income) OR (financial difficulties) OR (leisure) OR (</w:t>
            </w:r>
            <w:proofErr w:type="spellStart"/>
            <w:r w:rsidRPr="003F6A12">
              <w:t>cultur</w:t>
            </w:r>
            <w:proofErr w:type="spellEnd"/>
            <w:r w:rsidRPr="003F6A12">
              <w:t>*) OR (school) OR (</w:t>
            </w:r>
            <w:proofErr w:type="spellStart"/>
            <w:r w:rsidRPr="003F6A12">
              <w:t>communit</w:t>
            </w:r>
            <w:proofErr w:type="spellEnd"/>
            <w:r w:rsidRPr="003F6A12">
              <w:t>*) OR (entrepreneur*))</w:t>
            </w:r>
          </w:p>
          <w:p w:rsidRPr="0004746B" w:rsidR="003F6A12" w:rsidP="0004746B" w:rsidRDefault="003F6A12" w14:paraId="4C8D3490" w14:textId="0F478795">
            <w:pPr>
              <w:cnfStyle w:val="000000000000" w:firstRow="0" w:lastRow="0" w:firstColumn="0" w:lastColumn="0" w:oddVBand="0" w:evenVBand="0" w:oddHBand="0" w:evenHBand="0" w:firstRowFirstColumn="0" w:firstRowLastColumn="0" w:lastRowFirstColumn="0" w:lastRowLastColumn="0"/>
            </w:pPr>
            <w:r w:rsidRPr="003F6A12">
              <w:lastRenderedPageBreak/>
              <w:t>Abstract: AND ((UK) OR (United Kingdom) OR (Great Britain) OR (British) OR (Engl*) OR (Wales) OR (Welsh) OR (Scotland) OR (Scottish) OR (Northern Ireland) OR (Northern Irish))</w:t>
            </w:r>
          </w:p>
        </w:tc>
      </w:tr>
      <w:tr w:rsidR="00F85906" w:rsidTr="3CE6413B" w14:paraId="30F13EC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rsidRPr="00B62756" w:rsidR="00F85906" w:rsidP="00705260" w:rsidRDefault="00F85906" w14:paraId="4E82C640" w14:textId="77777777">
            <w:pPr>
              <w:rPr>
                <w:rFonts w:cstheme="minorHAnsi"/>
              </w:rPr>
            </w:pPr>
            <w:r w:rsidRPr="00B62756">
              <w:rPr>
                <w:rFonts w:cstheme="minorHAnsi"/>
              </w:rPr>
              <w:lastRenderedPageBreak/>
              <w:t xml:space="preserve">PubMed </w:t>
            </w:r>
          </w:p>
          <w:p w:rsidRPr="00B62756" w:rsidR="00F85906" w:rsidP="00705260" w:rsidRDefault="00F85906" w14:paraId="09FC544E" w14:textId="77777777">
            <w:pPr>
              <w:rPr>
                <w:rFonts w:cstheme="minorHAnsi"/>
              </w:rPr>
            </w:pPr>
          </w:p>
        </w:tc>
        <w:tc>
          <w:tcPr>
            <w:tcW w:w="6894" w:type="dxa"/>
          </w:tcPr>
          <w:p w:rsidRPr="00A93D1A" w:rsidR="00F85906" w:rsidP="00705260" w:rsidRDefault="00F85906" w14:paraId="303AD9A7" w14:textId="77777777">
            <w:pPr>
              <w:cnfStyle w:val="000000100000" w:firstRow="0" w:lastRow="0" w:firstColumn="0" w:lastColumn="0" w:oddVBand="0" w:evenVBand="0" w:oddHBand="1" w:evenHBand="0" w:firstRowFirstColumn="0" w:firstRowLastColumn="0" w:lastRowFirstColumn="0" w:lastRowLastColumn="0"/>
            </w:pPr>
            <w:r w:rsidRPr="2C6F16D7">
              <w:t>((Pain[</w:t>
            </w:r>
            <w:proofErr w:type="spellStart"/>
            <w:r w:rsidRPr="2C6F16D7">
              <w:t>MeSH</w:t>
            </w:r>
            <w:proofErr w:type="spellEnd"/>
            <w:r w:rsidRPr="2C6F16D7">
              <w:t xml:space="preserve"> Terms]) OR (Pain[Title]) OR (fibromyalgia[</w:t>
            </w:r>
            <w:proofErr w:type="spellStart"/>
            <w:r w:rsidRPr="2C6F16D7">
              <w:t>MeSH</w:t>
            </w:r>
            <w:proofErr w:type="spellEnd"/>
            <w:r w:rsidRPr="2C6F16D7">
              <w:t xml:space="preserve"> Terms]) OR (headache disorder[</w:t>
            </w:r>
            <w:proofErr w:type="spellStart"/>
            <w:r w:rsidRPr="2C6F16D7">
              <w:t>MeSH</w:t>
            </w:r>
            <w:proofErr w:type="spellEnd"/>
            <w:r w:rsidRPr="2C6F16D7">
              <w:t xml:space="preserve"> Terms]) OR (neuralgia[Text Word]) OR (neuropath*[Text Word]) OR (osteoarthritis[Text Word]) OR (</w:t>
            </w:r>
            <w:proofErr w:type="spellStart"/>
            <w:r w:rsidRPr="2C6F16D7">
              <w:t>arthriti</w:t>
            </w:r>
            <w:proofErr w:type="spellEnd"/>
            <w:r w:rsidRPr="2C6F16D7">
              <w:t xml:space="preserve">*[Text Word])) </w:t>
            </w:r>
          </w:p>
          <w:p w:rsidRPr="00A93D1A" w:rsidR="00F85906" w:rsidP="00705260" w:rsidRDefault="00F85906" w14:paraId="5CBCA0AD" w14:textId="77777777">
            <w:pPr>
              <w:cnfStyle w:val="000000100000" w:firstRow="0" w:lastRow="0" w:firstColumn="0" w:lastColumn="0" w:oddVBand="0" w:evenVBand="0" w:oddHBand="1" w:evenHBand="0" w:firstRowFirstColumn="0" w:firstRowLastColumn="0" w:lastRowFirstColumn="0" w:lastRowLastColumn="0"/>
            </w:pPr>
            <w:r w:rsidRPr="2C6F16D7">
              <w:t>AND ((qualitative[Title/Abstract]) OR (qualitative research[</w:t>
            </w:r>
            <w:proofErr w:type="spellStart"/>
            <w:r w:rsidRPr="2C6F16D7">
              <w:t>MeSH</w:t>
            </w:r>
            <w:proofErr w:type="spellEnd"/>
            <w:r w:rsidRPr="2C6F16D7">
              <w:t xml:space="preserve"> Terms]) OR (interview*[Text Word]) OR (focus group[Text Word]) OR (</w:t>
            </w:r>
            <w:proofErr w:type="spellStart"/>
            <w:r w:rsidRPr="2C6F16D7">
              <w:t>ethnograph</w:t>
            </w:r>
            <w:proofErr w:type="spellEnd"/>
            <w:r w:rsidRPr="2C6F16D7">
              <w:t xml:space="preserve">*[Text Word]) OR (thematic </w:t>
            </w:r>
            <w:proofErr w:type="spellStart"/>
            <w:r w:rsidRPr="2C6F16D7">
              <w:t>analys</w:t>
            </w:r>
            <w:proofErr w:type="spellEnd"/>
            <w:r w:rsidRPr="2C6F16D7">
              <w:t>*[Text Word]))</w:t>
            </w:r>
          </w:p>
          <w:p w:rsidRPr="00A93D1A" w:rsidR="00F85906" w:rsidP="00705260" w:rsidRDefault="00F85906" w14:paraId="4B6CF1DA" w14:textId="77777777">
            <w:pPr>
              <w:cnfStyle w:val="000000100000" w:firstRow="0" w:lastRow="0" w:firstColumn="0" w:lastColumn="0" w:oddVBand="0" w:evenVBand="0" w:oddHBand="1" w:evenHBand="0" w:firstRowFirstColumn="0" w:firstRowLastColumn="0" w:lastRowFirstColumn="0" w:lastRowLastColumn="0"/>
            </w:pPr>
            <w:r w:rsidRPr="2C6F16D7">
              <w:t>AND ((age[Text Word]) OR (sex[Text Word]) OR (gender[Text Word]) OR (ethnic*[Text Word]) OR (</w:t>
            </w:r>
            <w:proofErr w:type="spellStart"/>
            <w:r w:rsidRPr="2C6F16D7">
              <w:t>educat</w:t>
            </w:r>
            <w:proofErr w:type="spellEnd"/>
            <w:r w:rsidRPr="2C6F16D7">
              <w:t>*[Text Word]) OR (</w:t>
            </w:r>
            <w:proofErr w:type="spellStart"/>
            <w:r w:rsidRPr="2C6F16D7">
              <w:t>qualif</w:t>
            </w:r>
            <w:proofErr w:type="spellEnd"/>
            <w:r w:rsidRPr="2C6F16D7">
              <w:t>*[Text Word]) OR (socioeconomic[Text Word]) OR (socio-economic[Text Word]) OR (</w:t>
            </w:r>
            <w:proofErr w:type="spellStart"/>
            <w:r w:rsidRPr="2C6F16D7">
              <w:t>depriv</w:t>
            </w:r>
            <w:proofErr w:type="spellEnd"/>
            <w:r w:rsidRPr="2C6F16D7">
              <w:t>*[Text Word]) OR (rural[Text Word]) OR (urban[Text Word]) OR (employ*[Text Word]) OR (work[Text Word]) OR (occupation[Text Word]) OR (social[Text Word]) OR (support[Text Word]) OR (isolation[Text Word]) OR (</w:t>
            </w:r>
            <w:proofErr w:type="spellStart"/>
            <w:r w:rsidRPr="2C6F16D7">
              <w:t>lonl</w:t>
            </w:r>
            <w:proofErr w:type="spellEnd"/>
            <w:r w:rsidRPr="2C6F16D7">
              <w:t>*[Text Word]) OR (marital status[Text Word]) OR (living arrangements[Text Word]) OR (living conditions[Text Word]) OR (household income[Text Word]) OR (financial difficulties[Text Word]) OR (leisure[Text Word]) OR (</w:t>
            </w:r>
            <w:proofErr w:type="spellStart"/>
            <w:r w:rsidRPr="2C6F16D7">
              <w:t>cultur</w:t>
            </w:r>
            <w:proofErr w:type="spellEnd"/>
            <w:r w:rsidRPr="2C6F16D7">
              <w:t>*[Text Word]) OR (school[Text Word]) OR (</w:t>
            </w:r>
            <w:proofErr w:type="spellStart"/>
            <w:r w:rsidRPr="2C6F16D7">
              <w:t>communit</w:t>
            </w:r>
            <w:proofErr w:type="spellEnd"/>
            <w:r w:rsidRPr="2C6F16D7">
              <w:t xml:space="preserve">*[Text Word]) OR (entrepreneur[Text Word])) </w:t>
            </w:r>
          </w:p>
          <w:p w:rsidR="00F85906" w:rsidP="00705260" w:rsidRDefault="00F85906" w14:paraId="2D870C57" w14:textId="77777777">
            <w:pPr>
              <w:cnfStyle w:val="000000100000" w:firstRow="0" w:lastRow="0" w:firstColumn="0" w:lastColumn="0" w:oddVBand="0" w:evenVBand="0" w:oddHBand="1" w:evenHBand="0" w:firstRowFirstColumn="0" w:firstRowLastColumn="0" w:lastRowFirstColumn="0" w:lastRowLastColumn="0"/>
              <w:rPr>
                <w:rFonts w:cstheme="minorHAnsi"/>
                <w:b/>
                <w:bCs/>
              </w:rPr>
            </w:pPr>
            <w:r w:rsidRPr="00A93D1A">
              <w:rPr>
                <w:rFonts w:cstheme="minorHAnsi"/>
              </w:rPr>
              <w:t>AND ((UK[Text Word]) OR (United Kingdom[Text Word]) OR (Great Britain[Text Word]) OR (British[Text Word]) OR (Engl*[ Text Word]) OR (Wales[Text Word]) OR (Welsh[Text Word]) OR (Scotland[Text Word]) OR (Scottish[Text Word]) OR (Northern Ireland[Text Word]) OR (Northern Irish[Text Word]))</w:t>
            </w:r>
          </w:p>
        </w:tc>
      </w:tr>
      <w:tr w:rsidR="003F6A12" w:rsidTr="3CE6413B" w14:paraId="2E0CFD24" w14:textId="77777777">
        <w:tc>
          <w:tcPr>
            <w:cnfStyle w:val="001000000000" w:firstRow="0" w:lastRow="0" w:firstColumn="1" w:lastColumn="0" w:oddVBand="0" w:evenVBand="0" w:oddHBand="0" w:evenHBand="0" w:firstRowFirstColumn="0" w:firstRowLastColumn="0" w:lastRowFirstColumn="0" w:lastRowLastColumn="0"/>
            <w:tcW w:w="2122" w:type="dxa"/>
          </w:tcPr>
          <w:p w:rsidRPr="00287661" w:rsidR="003F6A12" w:rsidP="00705260" w:rsidRDefault="00287661" w14:paraId="3AF6F4A4" w14:textId="474B6D4D">
            <w:pPr>
              <w:rPr>
                <w:rFonts w:cstheme="minorHAnsi"/>
              </w:rPr>
            </w:pPr>
            <w:r w:rsidRPr="00287661">
              <w:rPr>
                <w:rFonts w:cstheme="minorHAnsi"/>
              </w:rPr>
              <w:t>CINAHL</w:t>
            </w:r>
          </w:p>
        </w:tc>
        <w:tc>
          <w:tcPr>
            <w:tcW w:w="6894" w:type="dxa"/>
          </w:tcPr>
          <w:p w:rsidR="00287661" w:rsidP="00287661" w:rsidRDefault="00287661" w14:paraId="586A4673" w14:textId="77777777">
            <w:pPr>
              <w:cnfStyle w:val="000000000000" w:firstRow="0" w:lastRow="0" w:firstColumn="0" w:lastColumn="0" w:oddVBand="0" w:evenVBand="0" w:oddHBand="0" w:evenHBand="0" w:firstRowFirstColumn="0" w:firstRowLastColumn="0" w:lastRowFirstColumn="0" w:lastRowLastColumn="0"/>
            </w:pPr>
            <w:r w:rsidRPr="00287661">
              <w:t>Title: ((Pain) OR (fibromyalgia) OR (headache disorders) OR (neuralgia) OR (neuropath) OR (osteoarthritis) OR (</w:t>
            </w:r>
            <w:proofErr w:type="spellStart"/>
            <w:r w:rsidRPr="00287661">
              <w:t>arthriti</w:t>
            </w:r>
            <w:proofErr w:type="spellEnd"/>
            <w:r w:rsidRPr="00287661">
              <w:t>*))</w:t>
            </w:r>
          </w:p>
          <w:p w:rsidRPr="00287661" w:rsidR="00287661" w:rsidP="00287661" w:rsidRDefault="00287661" w14:paraId="25BA10FF" w14:textId="77777777">
            <w:pPr>
              <w:cnfStyle w:val="000000000000" w:firstRow="0" w:lastRow="0" w:firstColumn="0" w:lastColumn="0" w:oddVBand="0" w:evenVBand="0" w:oddHBand="0" w:evenHBand="0" w:firstRowFirstColumn="0" w:firstRowLastColumn="0" w:lastRowFirstColumn="0" w:lastRowLastColumn="0"/>
            </w:pPr>
          </w:p>
          <w:p w:rsidR="00287661" w:rsidP="00287661" w:rsidRDefault="00287661" w14:paraId="001DA065" w14:textId="77777777">
            <w:pPr>
              <w:cnfStyle w:val="000000000000" w:firstRow="0" w:lastRow="0" w:firstColumn="0" w:lastColumn="0" w:oddVBand="0" w:evenVBand="0" w:oddHBand="0" w:evenHBand="0" w:firstRowFirstColumn="0" w:firstRowLastColumn="0" w:lastRowFirstColumn="0" w:lastRowLastColumn="0"/>
            </w:pPr>
            <w:r w:rsidRPr="00287661">
              <w:t>Abstract: AND ((qualitative) OR (interview*) OR (focus group) OR (</w:t>
            </w:r>
            <w:proofErr w:type="spellStart"/>
            <w:r w:rsidRPr="00287661">
              <w:t>ethnograph</w:t>
            </w:r>
            <w:proofErr w:type="spellEnd"/>
            <w:r w:rsidRPr="00287661">
              <w:t xml:space="preserve">*) OR (thematic </w:t>
            </w:r>
            <w:proofErr w:type="spellStart"/>
            <w:r w:rsidRPr="00287661">
              <w:t>analys</w:t>
            </w:r>
            <w:proofErr w:type="spellEnd"/>
            <w:r w:rsidRPr="00287661">
              <w:t>*))</w:t>
            </w:r>
          </w:p>
          <w:p w:rsidRPr="00287661" w:rsidR="00287661" w:rsidP="00287661" w:rsidRDefault="00287661" w14:paraId="7A5203C3" w14:textId="77777777">
            <w:pPr>
              <w:cnfStyle w:val="000000000000" w:firstRow="0" w:lastRow="0" w:firstColumn="0" w:lastColumn="0" w:oddVBand="0" w:evenVBand="0" w:oddHBand="0" w:evenHBand="0" w:firstRowFirstColumn="0" w:firstRowLastColumn="0" w:lastRowFirstColumn="0" w:lastRowLastColumn="0"/>
            </w:pPr>
          </w:p>
          <w:p w:rsidR="00287661" w:rsidP="00287661" w:rsidRDefault="00287661" w14:paraId="0B9EE46A" w14:textId="77777777">
            <w:pPr>
              <w:cnfStyle w:val="000000000000" w:firstRow="0" w:lastRow="0" w:firstColumn="0" w:lastColumn="0" w:oddVBand="0" w:evenVBand="0" w:oddHBand="0" w:evenHBand="0" w:firstRowFirstColumn="0" w:firstRowLastColumn="0" w:lastRowFirstColumn="0" w:lastRowLastColumn="0"/>
            </w:pPr>
            <w:r w:rsidRPr="00287661">
              <w:t>Abstract: AND ((age) OR (sex) OR (gender) OR (ethnic*) OR (</w:t>
            </w:r>
            <w:proofErr w:type="spellStart"/>
            <w:r w:rsidRPr="00287661">
              <w:t>educat</w:t>
            </w:r>
            <w:proofErr w:type="spellEnd"/>
            <w:r w:rsidRPr="00287661">
              <w:t>*) OR (</w:t>
            </w:r>
            <w:proofErr w:type="spellStart"/>
            <w:r w:rsidRPr="00287661">
              <w:t>qualif</w:t>
            </w:r>
            <w:proofErr w:type="spellEnd"/>
            <w:r w:rsidRPr="00287661">
              <w:t>*) OR (socioeconomic) OR (socio-economic) OR (</w:t>
            </w:r>
            <w:proofErr w:type="spellStart"/>
            <w:r w:rsidRPr="00287661">
              <w:t>depriv</w:t>
            </w:r>
            <w:proofErr w:type="spellEnd"/>
            <w:r w:rsidRPr="00287661">
              <w:t>*) OR (rural) OR (urban) OR (employ*) OR (work) OR (occupation) OR (social) OR (support) OR (isolation) OR (</w:t>
            </w:r>
            <w:proofErr w:type="spellStart"/>
            <w:r w:rsidRPr="00287661">
              <w:t>lonel</w:t>
            </w:r>
            <w:proofErr w:type="spellEnd"/>
            <w:r w:rsidRPr="00287661">
              <w:t>*) OR (“marital status”) OR (“living arrangements”) OR (“living conditions”) OR (“organisational culture”) OR (“organizational culture”) OR (“household income”) OR (“financial difficulties”) OR (leisure) OR (</w:t>
            </w:r>
            <w:proofErr w:type="spellStart"/>
            <w:r w:rsidRPr="00287661">
              <w:t>cultur</w:t>
            </w:r>
            <w:proofErr w:type="spellEnd"/>
            <w:r w:rsidRPr="00287661">
              <w:t>*) OR (school) OR (</w:t>
            </w:r>
            <w:proofErr w:type="spellStart"/>
            <w:r w:rsidRPr="00287661">
              <w:t>communit</w:t>
            </w:r>
            <w:proofErr w:type="spellEnd"/>
            <w:r w:rsidRPr="00287661">
              <w:t>*) OR (entrepreneur*))</w:t>
            </w:r>
          </w:p>
          <w:p w:rsidRPr="00287661" w:rsidR="00287661" w:rsidP="00287661" w:rsidRDefault="00287661" w14:paraId="0FAA9C70" w14:textId="77777777">
            <w:pPr>
              <w:cnfStyle w:val="000000000000" w:firstRow="0" w:lastRow="0" w:firstColumn="0" w:lastColumn="0" w:oddVBand="0" w:evenVBand="0" w:oddHBand="0" w:evenHBand="0" w:firstRowFirstColumn="0" w:firstRowLastColumn="0" w:lastRowFirstColumn="0" w:lastRowLastColumn="0"/>
            </w:pPr>
          </w:p>
          <w:p w:rsidRPr="2C6F16D7" w:rsidR="003F6A12" w:rsidP="00705260" w:rsidRDefault="00287661" w14:paraId="2F1404E8" w14:textId="32C033F4">
            <w:pPr>
              <w:cnfStyle w:val="000000000000" w:firstRow="0" w:lastRow="0" w:firstColumn="0" w:lastColumn="0" w:oddVBand="0" w:evenVBand="0" w:oddHBand="0" w:evenHBand="0" w:firstRowFirstColumn="0" w:firstRowLastColumn="0" w:lastRowFirstColumn="0" w:lastRowLastColumn="0"/>
            </w:pPr>
            <w:r w:rsidRPr="00287661">
              <w:t>Abstract: AND ((UK) OR (“United Kingdom”) OR (“Great Britain”) OR (British) OR (Engl*) OR (Wales) OR (Welsh) OR (Scotland) OR (Scottish) OR (“Northern Ireland”) OR (“Northern Irish”))</w:t>
            </w:r>
          </w:p>
        </w:tc>
      </w:tr>
      <w:tr w:rsidR="00287661" w:rsidTr="3CE6413B" w14:paraId="3B17F38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rsidRPr="00287661" w:rsidR="00287661" w:rsidP="00705260" w:rsidRDefault="00B149A1" w14:paraId="5A86C9D7" w14:textId="5EFDBF34">
            <w:pPr>
              <w:rPr>
                <w:rFonts w:cstheme="minorHAnsi"/>
              </w:rPr>
            </w:pPr>
            <w:r w:rsidRPr="00B149A1">
              <w:rPr>
                <w:rFonts w:cstheme="minorHAnsi"/>
              </w:rPr>
              <w:t>Business Source Complete</w:t>
            </w:r>
          </w:p>
        </w:tc>
        <w:tc>
          <w:tcPr>
            <w:tcW w:w="6894" w:type="dxa"/>
          </w:tcPr>
          <w:p w:rsidR="00B149A1" w:rsidP="00B149A1" w:rsidRDefault="00B149A1" w14:paraId="3FF8283C" w14:textId="77777777">
            <w:pPr>
              <w:cnfStyle w:val="000000100000" w:firstRow="0" w:lastRow="0" w:firstColumn="0" w:lastColumn="0" w:oddVBand="0" w:evenVBand="0" w:oddHBand="1" w:evenHBand="0" w:firstRowFirstColumn="0" w:firstRowLastColumn="0" w:lastRowFirstColumn="0" w:lastRowLastColumn="0"/>
            </w:pPr>
            <w:r w:rsidRPr="00B149A1">
              <w:t>Title: ((Pain) OR (fibromyalgia) OR (headache disorders) OR (neuralgia) OR (neuropath) OR (osteoarthritis) OR (</w:t>
            </w:r>
            <w:proofErr w:type="spellStart"/>
            <w:r w:rsidRPr="00B149A1">
              <w:t>arthriti</w:t>
            </w:r>
            <w:proofErr w:type="spellEnd"/>
            <w:r w:rsidRPr="00B149A1">
              <w:t>*))</w:t>
            </w:r>
          </w:p>
          <w:p w:rsidRPr="00B149A1" w:rsidR="00B149A1" w:rsidP="00B149A1" w:rsidRDefault="00B149A1" w14:paraId="064951D1" w14:textId="77777777">
            <w:pPr>
              <w:cnfStyle w:val="000000100000" w:firstRow="0" w:lastRow="0" w:firstColumn="0" w:lastColumn="0" w:oddVBand="0" w:evenVBand="0" w:oddHBand="1" w:evenHBand="0" w:firstRowFirstColumn="0" w:firstRowLastColumn="0" w:lastRowFirstColumn="0" w:lastRowLastColumn="0"/>
            </w:pPr>
          </w:p>
          <w:p w:rsidR="00B149A1" w:rsidP="00B149A1" w:rsidRDefault="00B149A1" w14:paraId="2E2C6B40" w14:textId="77777777">
            <w:pPr>
              <w:cnfStyle w:val="000000100000" w:firstRow="0" w:lastRow="0" w:firstColumn="0" w:lastColumn="0" w:oddVBand="0" w:evenVBand="0" w:oddHBand="1" w:evenHBand="0" w:firstRowFirstColumn="0" w:firstRowLastColumn="0" w:lastRowFirstColumn="0" w:lastRowLastColumn="0"/>
            </w:pPr>
            <w:r w:rsidRPr="00B149A1">
              <w:t>Abstract: AND ((qualitative) OR (interview*) OR (focus group) OR (</w:t>
            </w:r>
            <w:proofErr w:type="spellStart"/>
            <w:r w:rsidRPr="00B149A1">
              <w:t>ethnograph</w:t>
            </w:r>
            <w:proofErr w:type="spellEnd"/>
            <w:r w:rsidRPr="00B149A1">
              <w:t xml:space="preserve">*) OR (thematic </w:t>
            </w:r>
            <w:proofErr w:type="spellStart"/>
            <w:r w:rsidRPr="00B149A1">
              <w:t>analys</w:t>
            </w:r>
            <w:proofErr w:type="spellEnd"/>
            <w:r w:rsidRPr="00B149A1">
              <w:t>*))</w:t>
            </w:r>
          </w:p>
          <w:p w:rsidRPr="00B149A1" w:rsidR="00B149A1" w:rsidP="00B149A1" w:rsidRDefault="00B149A1" w14:paraId="7F69EB4A" w14:textId="77777777">
            <w:pPr>
              <w:cnfStyle w:val="000000100000" w:firstRow="0" w:lastRow="0" w:firstColumn="0" w:lastColumn="0" w:oddVBand="0" w:evenVBand="0" w:oddHBand="1" w:evenHBand="0" w:firstRowFirstColumn="0" w:firstRowLastColumn="0" w:lastRowFirstColumn="0" w:lastRowLastColumn="0"/>
            </w:pPr>
          </w:p>
          <w:p w:rsidR="00B149A1" w:rsidP="00B149A1" w:rsidRDefault="00B149A1" w14:paraId="791B4DD7" w14:textId="77777777">
            <w:pPr>
              <w:cnfStyle w:val="000000100000" w:firstRow="0" w:lastRow="0" w:firstColumn="0" w:lastColumn="0" w:oddVBand="0" w:evenVBand="0" w:oddHBand="1" w:evenHBand="0" w:firstRowFirstColumn="0" w:firstRowLastColumn="0" w:lastRowFirstColumn="0" w:lastRowLastColumn="0"/>
            </w:pPr>
            <w:r w:rsidRPr="00B149A1">
              <w:lastRenderedPageBreak/>
              <w:t>Abstract: AND ((age) OR (sex) OR (gender) OR (ethnic*) OR (</w:t>
            </w:r>
            <w:proofErr w:type="spellStart"/>
            <w:r w:rsidRPr="00B149A1">
              <w:t>educat</w:t>
            </w:r>
            <w:proofErr w:type="spellEnd"/>
            <w:r w:rsidRPr="00B149A1">
              <w:t>*) OR (</w:t>
            </w:r>
            <w:proofErr w:type="spellStart"/>
            <w:r w:rsidRPr="00B149A1">
              <w:t>qualif</w:t>
            </w:r>
            <w:proofErr w:type="spellEnd"/>
            <w:r w:rsidRPr="00B149A1">
              <w:t>*) OR (socioeconomic) OR (socio-economic) OR (</w:t>
            </w:r>
            <w:proofErr w:type="spellStart"/>
            <w:r w:rsidRPr="00B149A1">
              <w:t>depriv</w:t>
            </w:r>
            <w:proofErr w:type="spellEnd"/>
            <w:r w:rsidRPr="00B149A1">
              <w:t>*) OR (rural) OR (urban) OR (employ*) OR (work) OR (occupation) OR (social) OR (support) OR (isolation) OR (</w:t>
            </w:r>
            <w:proofErr w:type="spellStart"/>
            <w:r w:rsidRPr="00B149A1">
              <w:t>lonel</w:t>
            </w:r>
            <w:proofErr w:type="spellEnd"/>
            <w:r w:rsidRPr="00B149A1">
              <w:t>*) OR (“marital status”) OR (“living arrangements”) OR (“living conditions”) OR (“organisational culture”) OR (“organizational culture”) OR (“household income”) OR (“financial difficulties”) OR (leisure) OR (</w:t>
            </w:r>
            <w:proofErr w:type="spellStart"/>
            <w:r w:rsidRPr="00B149A1">
              <w:t>cultur</w:t>
            </w:r>
            <w:proofErr w:type="spellEnd"/>
            <w:r w:rsidRPr="00B149A1">
              <w:t>*) OR (school) OR (</w:t>
            </w:r>
            <w:proofErr w:type="spellStart"/>
            <w:r w:rsidRPr="00B149A1">
              <w:t>communit</w:t>
            </w:r>
            <w:proofErr w:type="spellEnd"/>
            <w:r w:rsidRPr="00B149A1">
              <w:t>*) OR (entrepreneur*))</w:t>
            </w:r>
          </w:p>
          <w:p w:rsidRPr="00B149A1" w:rsidR="00B149A1" w:rsidP="00B149A1" w:rsidRDefault="00B149A1" w14:paraId="165EED20" w14:textId="77777777">
            <w:pPr>
              <w:cnfStyle w:val="000000100000" w:firstRow="0" w:lastRow="0" w:firstColumn="0" w:lastColumn="0" w:oddVBand="0" w:evenVBand="0" w:oddHBand="1" w:evenHBand="0" w:firstRowFirstColumn="0" w:firstRowLastColumn="0" w:lastRowFirstColumn="0" w:lastRowLastColumn="0"/>
            </w:pPr>
          </w:p>
          <w:p w:rsidRPr="00287661" w:rsidR="00287661" w:rsidP="00287661" w:rsidRDefault="00B149A1" w14:paraId="7FFA2986" w14:textId="56A2393D">
            <w:pPr>
              <w:cnfStyle w:val="000000100000" w:firstRow="0" w:lastRow="0" w:firstColumn="0" w:lastColumn="0" w:oddVBand="0" w:evenVBand="0" w:oddHBand="1" w:evenHBand="0" w:firstRowFirstColumn="0" w:firstRowLastColumn="0" w:lastRowFirstColumn="0" w:lastRowLastColumn="0"/>
            </w:pPr>
            <w:r w:rsidRPr="00B149A1">
              <w:t>Abstract: AND ((UK) OR (“United Kingdom”) OR (“Great Britain”) OR (British) OR (Engl*) OR (Wales) OR (Welsh) OR (Scotland) OR (Scottish) OR (“Northern Ireland”) OR (“Northern Irish”))</w:t>
            </w:r>
          </w:p>
        </w:tc>
      </w:tr>
      <w:tr w:rsidR="00B149A1" w:rsidTr="3CE6413B" w14:paraId="25A11B8B" w14:textId="77777777">
        <w:tc>
          <w:tcPr>
            <w:cnfStyle w:val="001000000000" w:firstRow="0" w:lastRow="0" w:firstColumn="1" w:lastColumn="0" w:oddVBand="0" w:evenVBand="0" w:oddHBand="0" w:evenHBand="0" w:firstRowFirstColumn="0" w:firstRowLastColumn="0" w:lastRowFirstColumn="0" w:lastRowLastColumn="0"/>
            <w:tcW w:w="2122" w:type="dxa"/>
          </w:tcPr>
          <w:p w:rsidRPr="00B149A1" w:rsidR="00B149A1" w:rsidP="00FF0CE8" w:rsidRDefault="00FF0CE8" w14:paraId="66D9FDD8" w14:textId="2BB8F29D">
            <w:pPr>
              <w:rPr>
                <w:rFonts w:cstheme="minorHAnsi"/>
              </w:rPr>
            </w:pPr>
            <w:r w:rsidRPr="00FF0CE8">
              <w:rPr>
                <w:rFonts w:cstheme="minorHAnsi"/>
              </w:rPr>
              <w:lastRenderedPageBreak/>
              <w:t>Web of Science (including Social Sciences Citation Index)</w:t>
            </w:r>
          </w:p>
        </w:tc>
        <w:tc>
          <w:tcPr>
            <w:tcW w:w="6894" w:type="dxa"/>
          </w:tcPr>
          <w:p w:rsidR="00FF0CE8" w:rsidP="00FF0CE8" w:rsidRDefault="00FF0CE8" w14:paraId="471ABD3D" w14:textId="77777777">
            <w:pPr>
              <w:cnfStyle w:val="000000000000" w:firstRow="0" w:lastRow="0" w:firstColumn="0" w:lastColumn="0" w:oddVBand="0" w:evenVBand="0" w:oddHBand="0" w:evenHBand="0" w:firstRowFirstColumn="0" w:firstRowLastColumn="0" w:lastRowFirstColumn="0" w:lastRowLastColumn="0"/>
            </w:pPr>
            <w:r w:rsidRPr="00FF0CE8">
              <w:t>Title: ((Pain) OR (fibromyalgia) OR (headache disorders) OR (neuralgia) OR (neuropath) OR (osteoarthritis) OR (</w:t>
            </w:r>
            <w:proofErr w:type="spellStart"/>
            <w:r w:rsidRPr="00FF0CE8">
              <w:t>arthriti</w:t>
            </w:r>
            <w:proofErr w:type="spellEnd"/>
            <w:r w:rsidRPr="00FF0CE8">
              <w:t>*))</w:t>
            </w:r>
          </w:p>
          <w:p w:rsidRPr="00FF0CE8" w:rsidR="00FF0CE8" w:rsidP="00FF0CE8" w:rsidRDefault="00FF0CE8" w14:paraId="210DD056" w14:textId="77777777">
            <w:pPr>
              <w:cnfStyle w:val="000000000000" w:firstRow="0" w:lastRow="0" w:firstColumn="0" w:lastColumn="0" w:oddVBand="0" w:evenVBand="0" w:oddHBand="0" w:evenHBand="0" w:firstRowFirstColumn="0" w:firstRowLastColumn="0" w:lastRowFirstColumn="0" w:lastRowLastColumn="0"/>
            </w:pPr>
          </w:p>
          <w:p w:rsidR="00FF0CE8" w:rsidP="00FF0CE8" w:rsidRDefault="00FF0CE8" w14:paraId="67DA9AC9" w14:textId="77777777">
            <w:pPr>
              <w:cnfStyle w:val="000000000000" w:firstRow="0" w:lastRow="0" w:firstColumn="0" w:lastColumn="0" w:oddVBand="0" w:evenVBand="0" w:oddHBand="0" w:evenHBand="0" w:firstRowFirstColumn="0" w:firstRowLastColumn="0" w:lastRowFirstColumn="0" w:lastRowLastColumn="0"/>
            </w:pPr>
            <w:r w:rsidRPr="00FF0CE8">
              <w:t>Abstract: AND ((qualitative) OR (interview*) OR (focus group) OR (</w:t>
            </w:r>
            <w:proofErr w:type="spellStart"/>
            <w:r w:rsidRPr="00FF0CE8">
              <w:t>ethnograph</w:t>
            </w:r>
            <w:proofErr w:type="spellEnd"/>
            <w:r w:rsidRPr="00FF0CE8">
              <w:t xml:space="preserve">*) OR (thematic </w:t>
            </w:r>
            <w:proofErr w:type="spellStart"/>
            <w:r w:rsidRPr="00FF0CE8">
              <w:t>analys</w:t>
            </w:r>
            <w:proofErr w:type="spellEnd"/>
            <w:r w:rsidRPr="00FF0CE8">
              <w:t>*))</w:t>
            </w:r>
          </w:p>
          <w:p w:rsidRPr="00FF0CE8" w:rsidR="00FF0CE8" w:rsidP="00FF0CE8" w:rsidRDefault="00FF0CE8" w14:paraId="1B5BB641" w14:textId="77777777">
            <w:pPr>
              <w:cnfStyle w:val="000000000000" w:firstRow="0" w:lastRow="0" w:firstColumn="0" w:lastColumn="0" w:oddVBand="0" w:evenVBand="0" w:oddHBand="0" w:evenHBand="0" w:firstRowFirstColumn="0" w:firstRowLastColumn="0" w:lastRowFirstColumn="0" w:lastRowLastColumn="0"/>
            </w:pPr>
          </w:p>
          <w:p w:rsidR="00FF0CE8" w:rsidP="00FF0CE8" w:rsidRDefault="00FF0CE8" w14:paraId="4870F1C0" w14:textId="77777777">
            <w:pPr>
              <w:cnfStyle w:val="000000000000" w:firstRow="0" w:lastRow="0" w:firstColumn="0" w:lastColumn="0" w:oddVBand="0" w:evenVBand="0" w:oddHBand="0" w:evenHBand="0" w:firstRowFirstColumn="0" w:firstRowLastColumn="0" w:lastRowFirstColumn="0" w:lastRowLastColumn="0"/>
            </w:pPr>
            <w:r w:rsidRPr="00FF0CE8">
              <w:t>Abstract: AND ((age) OR (sex) OR (gender) OR (ethnic*) OR (</w:t>
            </w:r>
            <w:proofErr w:type="spellStart"/>
            <w:r w:rsidRPr="00FF0CE8">
              <w:t>educat</w:t>
            </w:r>
            <w:proofErr w:type="spellEnd"/>
            <w:r w:rsidRPr="00FF0CE8">
              <w:t>*) OR (</w:t>
            </w:r>
            <w:proofErr w:type="spellStart"/>
            <w:r w:rsidRPr="00FF0CE8">
              <w:t>qualif</w:t>
            </w:r>
            <w:proofErr w:type="spellEnd"/>
            <w:r w:rsidRPr="00FF0CE8">
              <w:t>*) OR (socioeconomic) OR (socio-economic) OR (</w:t>
            </w:r>
            <w:proofErr w:type="spellStart"/>
            <w:r w:rsidRPr="00FF0CE8">
              <w:t>depriv</w:t>
            </w:r>
            <w:proofErr w:type="spellEnd"/>
            <w:r w:rsidRPr="00FF0CE8">
              <w:t>*) OR (rural) OR (urban) OR (employ*) OR (work) OR (occupation) OR (social) OR (support) OR (isolation) OR (</w:t>
            </w:r>
            <w:proofErr w:type="spellStart"/>
            <w:r w:rsidRPr="00FF0CE8">
              <w:t>lonel</w:t>
            </w:r>
            <w:proofErr w:type="spellEnd"/>
            <w:r w:rsidRPr="00FF0CE8">
              <w:t>*) OR (“marital status”) OR (“living arrangements”) OR (“living conditions”) OR (“organisational culture”) OR (“organizational culture”) OR (“household income”) OR (“financial difficulties”) OR (leisure) OR (</w:t>
            </w:r>
            <w:proofErr w:type="spellStart"/>
            <w:r w:rsidRPr="00FF0CE8">
              <w:t>cultur</w:t>
            </w:r>
            <w:proofErr w:type="spellEnd"/>
            <w:r w:rsidRPr="00FF0CE8">
              <w:t>*) OR (school) OR (</w:t>
            </w:r>
            <w:proofErr w:type="spellStart"/>
            <w:r w:rsidRPr="00FF0CE8">
              <w:t>communit</w:t>
            </w:r>
            <w:proofErr w:type="spellEnd"/>
            <w:r w:rsidRPr="00FF0CE8">
              <w:t>*) OR (entrepreneur*))</w:t>
            </w:r>
          </w:p>
          <w:p w:rsidRPr="00FF0CE8" w:rsidR="00FF0CE8" w:rsidP="00FF0CE8" w:rsidRDefault="00FF0CE8" w14:paraId="40F5BBAF" w14:textId="77777777">
            <w:pPr>
              <w:cnfStyle w:val="000000000000" w:firstRow="0" w:lastRow="0" w:firstColumn="0" w:lastColumn="0" w:oddVBand="0" w:evenVBand="0" w:oddHBand="0" w:evenHBand="0" w:firstRowFirstColumn="0" w:firstRowLastColumn="0" w:lastRowFirstColumn="0" w:lastRowLastColumn="0"/>
            </w:pPr>
          </w:p>
          <w:p w:rsidRPr="00B149A1" w:rsidR="00B149A1" w:rsidP="00FF0CE8" w:rsidRDefault="00FF0CE8" w14:paraId="53EC2700" w14:textId="2FF73FB2">
            <w:pPr>
              <w:cnfStyle w:val="000000000000" w:firstRow="0" w:lastRow="0" w:firstColumn="0" w:lastColumn="0" w:oddVBand="0" w:evenVBand="0" w:oddHBand="0" w:evenHBand="0" w:firstRowFirstColumn="0" w:firstRowLastColumn="0" w:lastRowFirstColumn="0" w:lastRowLastColumn="0"/>
            </w:pPr>
            <w:r w:rsidRPr="00FF0CE8">
              <w:t>Abstract: AND ((UK) OR (“United Kingdom”) OR (“Great Britain”) OR (British) OR (Engl*) OR (Wales) OR (Welsh) OR (Scotland) OR (Scottish) OR (“Northern Ireland”) OR (“Northern Irish”))</w:t>
            </w:r>
          </w:p>
        </w:tc>
      </w:tr>
      <w:tr w:rsidR="00FF0CE8" w:rsidTr="3CE6413B" w14:paraId="5E9EABE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rsidRPr="004A3980" w:rsidR="00FF0CE8" w:rsidP="00FF0CE8" w:rsidRDefault="004A3980" w14:paraId="0E781832" w14:textId="052CE297">
            <w:pPr>
              <w:rPr>
                <w:rFonts w:cstheme="minorHAnsi"/>
              </w:rPr>
            </w:pPr>
            <w:r w:rsidRPr="004A3980">
              <w:rPr>
                <w:rFonts w:cstheme="minorHAnsi"/>
              </w:rPr>
              <w:t>Scopus</w:t>
            </w:r>
          </w:p>
        </w:tc>
        <w:tc>
          <w:tcPr>
            <w:tcW w:w="6894" w:type="dxa"/>
          </w:tcPr>
          <w:p w:rsidR="004A3980" w:rsidP="004A3980" w:rsidRDefault="004A3980" w14:paraId="4C09DA26" w14:textId="77777777">
            <w:pPr>
              <w:cnfStyle w:val="000000100000" w:firstRow="0" w:lastRow="0" w:firstColumn="0" w:lastColumn="0" w:oddVBand="0" w:evenVBand="0" w:oddHBand="1" w:evenHBand="0" w:firstRowFirstColumn="0" w:firstRowLastColumn="0" w:lastRowFirstColumn="0" w:lastRowLastColumn="0"/>
            </w:pPr>
            <w:r w:rsidRPr="004A3980">
              <w:t>Article title, abstract, keywords, or author: ((Pain) OR (fibromyalgia) OR (headache disorders) OR (neuralgia) OR (neuropath*) OR (osteoarthritis) OR (</w:t>
            </w:r>
            <w:proofErr w:type="spellStart"/>
            <w:r w:rsidRPr="004A3980">
              <w:t>arthriti</w:t>
            </w:r>
            <w:proofErr w:type="spellEnd"/>
            <w:r w:rsidRPr="004A3980">
              <w:t>*))</w:t>
            </w:r>
          </w:p>
          <w:p w:rsidRPr="004A3980" w:rsidR="004A3980" w:rsidP="004A3980" w:rsidRDefault="004A3980" w14:paraId="04DEA5C7" w14:textId="77777777">
            <w:pPr>
              <w:cnfStyle w:val="000000100000" w:firstRow="0" w:lastRow="0" w:firstColumn="0" w:lastColumn="0" w:oddVBand="0" w:evenVBand="0" w:oddHBand="1" w:evenHBand="0" w:firstRowFirstColumn="0" w:firstRowLastColumn="0" w:lastRowFirstColumn="0" w:lastRowLastColumn="0"/>
            </w:pPr>
          </w:p>
          <w:p w:rsidR="004A3980" w:rsidP="004A3980" w:rsidRDefault="004A3980" w14:paraId="3102C4FD" w14:textId="77777777">
            <w:pPr>
              <w:cnfStyle w:val="000000100000" w:firstRow="0" w:lastRow="0" w:firstColumn="0" w:lastColumn="0" w:oddVBand="0" w:evenVBand="0" w:oddHBand="1" w:evenHBand="0" w:firstRowFirstColumn="0" w:firstRowLastColumn="0" w:lastRowFirstColumn="0" w:lastRowLastColumn="0"/>
            </w:pPr>
            <w:r w:rsidRPr="004A3980">
              <w:t>AND</w:t>
            </w:r>
          </w:p>
          <w:p w:rsidRPr="004A3980" w:rsidR="004A3980" w:rsidP="004A3980" w:rsidRDefault="004A3980" w14:paraId="15ADC43E" w14:textId="77777777">
            <w:pPr>
              <w:cnfStyle w:val="000000100000" w:firstRow="0" w:lastRow="0" w:firstColumn="0" w:lastColumn="0" w:oddVBand="0" w:evenVBand="0" w:oddHBand="1" w:evenHBand="0" w:firstRowFirstColumn="0" w:firstRowLastColumn="0" w:lastRowFirstColumn="0" w:lastRowLastColumn="0"/>
            </w:pPr>
          </w:p>
          <w:p w:rsidR="004A3980" w:rsidP="004A3980" w:rsidRDefault="004A3980" w14:paraId="524BE7F0" w14:textId="77777777">
            <w:pPr>
              <w:cnfStyle w:val="000000100000" w:firstRow="0" w:lastRow="0" w:firstColumn="0" w:lastColumn="0" w:oddVBand="0" w:evenVBand="0" w:oddHBand="1" w:evenHBand="0" w:firstRowFirstColumn="0" w:firstRowLastColumn="0" w:lastRowFirstColumn="0" w:lastRowLastColumn="0"/>
            </w:pPr>
            <w:r w:rsidRPr="004A3980">
              <w:t>Article title, abstract, keywords, or author: ((qualitative) OR (interview*) OR (focus group) OR (</w:t>
            </w:r>
            <w:proofErr w:type="spellStart"/>
            <w:r w:rsidRPr="004A3980">
              <w:t>ethnograph</w:t>
            </w:r>
            <w:proofErr w:type="spellEnd"/>
            <w:r w:rsidRPr="004A3980">
              <w:t xml:space="preserve">*) OR (thematic </w:t>
            </w:r>
            <w:proofErr w:type="spellStart"/>
            <w:r w:rsidRPr="004A3980">
              <w:t>analys</w:t>
            </w:r>
            <w:proofErr w:type="spellEnd"/>
            <w:r w:rsidRPr="004A3980">
              <w:t>*))</w:t>
            </w:r>
          </w:p>
          <w:p w:rsidRPr="004A3980" w:rsidR="004A3980" w:rsidP="004A3980" w:rsidRDefault="004A3980" w14:paraId="437BDDAB" w14:textId="77777777">
            <w:pPr>
              <w:cnfStyle w:val="000000100000" w:firstRow="0" w:lastRow="0" w:firstColumn="0" w:lastColumn="0" w:oddVBand="0" w:evenVBand="0" w:oddHBand="1" w:evenHBand="0" w:firstRowFirstColumn="0" w:firstRowLastColumn="0" w:lastRowFirstColumn="0" w:lastRowLastColumn="0"/>
            </w:pPr>
          </w:p>
          <w:p w:rsidR="004A3980" w:rsidP="004A3980" w:rsidRDefault="004A3980" w14:paraId="450DCDB6" w14:textId="77777777">
            <w:pPr>
              <w:cnfStyle w:val="000000100000" w:firstRow="0" w:lastRow="0" w:firstColumn="0" w:lastColumn="0" w:oddVBand="0" w:evenVBand="0" w:oddHBand="1" w:evenHBand="0" w:firstRowFirstColumn="0" w:firstRowLastColumn="0" w:lastRowFirstColumn="0" w:lastRowLastColumn="0"/>
            </w:pPr>
            <w:r w:rsidRPr="004A3980">
              <w:t>AND</w:t>
            </w:r>
          </w:p>
          <w:p w:rsidRPr="004A3980" w:rsidR="004A3980" w:rsidP="004A3980" w:rsidRDefault="004A3980" w14:paraId="7FECE4A3" w14:textId="77777777">
            <w:pPr>
              <w:cnfStyle w:val="000000100000" w:firstRow="0" w:lastRow="0" w:firstColumn="0" w:lastColumn="0" w:oddVBand="0" w:evenVBand="0" w:oddHBand="1" w:evenHBand="0" w:firstRowFirstColumn="0" w:firstRowLastColumn="0" w:lastRowFirstColumn="0" w:lastRowLastColumn="0"/>
            </w:pPr>
          </w:p>
          <w:p w:rsidR="004A3980" w:rsidP="004A3980" w:rsidRDefault="004A3980" w14:paraId="3D998BB2" w14:textId="77777777">
            <w:pPr>
              <w:cnfStyle w:val="000000100000" w:firstRow="0" w:lastRow="0" w:firstColumn="0" w:lastColumn="0" w:oddVBand="0" w:evenVBand="0" w:oddHBand="1" w:evenHBand="0" w:firstRowFirstColumn="0" w:firstRowLastColumn="0" w:lastRowFirstColumn="0" w:lastRowLastColumn="0"/>
            </w:pPr>
            <w:r w:rsidRPr="004A3980">
              <w:t>Article title, abstract, keywords, or author: ((age) OR (sex) OR (gender) OR (ethnic*) OR (</w:t>
            </w:r>
            <w:proofErr w:type="spellStart"/>
            <w:r w:rsidRPr="004A3980">
              <w:t>educat</w:t>
            </w:r>
            <w:proofErr w:type="spellEnd"/>
            <w:r w:rsidRPr="004A3980">
              <w:t>*) OR (</w:t>
            </w:r>
            <w:proofErr w:type="spellStart"/>
            <w:r w:rsidRPr="004A3980">
              <w:t>qualif</w:t>
            </w:r>
            <w:proofErr w:type="spellEnd"/>
            <w:r w:rsidRPr="004A3980">
              <w:t>*) OR (socioeconomic) OR (socio-economic) OR (</w:t>
            </w:r>
            <w:proofErr w:type="spellStart"/>
            <w:r w:rsidRPr="004A3980">
              <w:t>depriv</w:t>
            </w:r>
            <w:proofErr w:type="spellEnd"/>
            <w:r w:rsidRPr="004A3980">
              <w:t>*) OR (rural) OR (urban) OR (employ*) OR (work) OR (occupation) OR (social) OR (support) OR (isolation) OR (</w:t>
            </w:r>
            <w:proofErr w:type="spellStart"/>
            <w:r w:rsidRPr="004A3980">
              <w:t>lonel</w:t>
            </w:r>
            <w:proofErr w:type="spellEnd"/>
            <w:r w:rsidRPr="004A3980">
              <w:t>*) OR (“marital status”) OR (“living arrangements”) OR (“living conditions”) OR (“household income”) OR (“financial difficulties”) OR (leisure) OR (</w:t>
            </w:r>
            <w:proofErr w:type="spellStart"/>
            <w:r w:rsidRPr="004A3980">
              <w:t>cultur</w:t>
            </w:r>
            <w:proofErr w:type="spellEnd"/>
            <w:r w:rsidRPr="004A3980">
              <w:t>*) OR (school) OR (</w:t>
            </w:r>
            <w:proofErr w:type="spellStart"/>
            <w:r w:rsidRPr="004A3980">
              <w:t>communit</w:t>
            </w:r>
            <w:proofErr w:type="spellEnd"/>
            <w:r w:rsidRPr="004A3980">
              <w:t>*) OR (entrepreneur*))</w:t>
            </w:r>
          </w:p>
          <w:p w:rsidRPr="004A3980" w:rsidR="004A3980" w:rsidP="004A3980" w:rsidRDefault="004A3980" w14:paraId="7924F84C" w14:textId="77777777">
            <w:pPr>
              <w:cnfStyle w:val="000000100000" w:firstRow="0" w:lastRow="0" w:firstColumn="0" w:lastColumn="0" w:oddVBand="0" w:evenVBand="0" w:oddHBand="1" w:evenHBand="0" w:firstRowFirstColumn="0" w:firstRowLastColumn="0" w:lastRowFirstColumn="0" w:lastRowLastColumn="0"/>
            </w:pPr>
          </w:p>
          <w:p w:rsidRPr="004A3980" w:rsidR="004A3980" w:rsidP="004A3980" w:rsidRDefault="004A3980" w14:paraId="4690F791" w14:textId="77777777">
            <w:pPr>
              <w:cnfStyle w:val="000000100000" w:firstRow="0" w:lastRow="0" w:firstColumn="0" w:lastColumn="0" w:oddVBand="0" w:evenVBand="0" w:oddHBand="1" w:evenHBand="0" w:firstRowFirstColumn="0" w:firstRowLastColumn="0" w:lastRowFirstColumn="0" w:lastRowLastColumn="0"/>
            </w:pPr>
            <w:r w:rsidRPr="004A3980">
              <w:t>AND</w:t>
            </w:r>
          </w:p>
          <w:p w:rsidRPr="00FF0CE8" w:rsidR="00FF0CE8" w:rsidP="00FF0CE8" w:rsidRDefault="004A3980" w14:paraId="3044E8AB" w14:textId="0A1CA5C6">
            <w:pPr>
              <w:cnfStyle w:val="000000100000" w:firstRow="0" w:lastRow="0" w:firstColumn="0" w:lastColumn="0" w:oddVBand="0" w:evenVBand="0" w:oddHBand="1" w:evenHBand="0" w:firstRowFirstColumn="0" w:firstRowLastColumn="0" w:lastRowFirstColumn="0" w:lastRowLastColumn="0"/>
            </w:pPr>
            <w:r w:rsidRPr="004A3980">
              <w:lastRenderedPageBreak/>
              <w:t>Article title, abstract, keywords, or author: ((UK) OR (“United Kingdom”) OR (“Great Britain”) OR (British) OR (Engl*) OR (Wales) OR (Welsh) OR (Scotland) OR (Scottish) OR (“Northern Ireland”) OR (“Northern Irish”))</w:t>
            </w:r>
          </w:p>
        </w:tc>
      </w:tr>
      <w:tr w:rsidR="004A3980" w:rsidTr="3CE6413B" w14:paraId="42E2A37F" w14:textId="77777777">
        <w:tc>
          <w:tcPr>
            <w:cnfStyle w:val="001000000000" w:firstRow="0" w:lastRow="0" w:firstColumn="1" w:lastColumn="0" w:oddVBand="0" w:evenVBand="0" w:oddHBand="0" w:evenHBand="0" w:firstRowFirstColumn="0" w:firstRowLastColumn="0" w:lastRowFirstColumn="0" w:lastRowLastColumn="0"/>
            <w:tcW w:w="2122" w:type="dxa"/>
          </w:tcPr>
          <w:p w:rsidRPr="0035178E" w:rsidR="004A3980" w:rsidP="00FF0CE8" w:rsidRDefault="0035178E" w14:paraId="1A0C2E61" w14:textId="55747329">
            <w:pPr>
              <w:rPr>
                <w:rFonts w:cstheme="minorHAnsi"/>
              </w:rPr>
            </w:pPr>
            <w:r w:rsidRPr="0035178E">
              <w:rPr>
                <w:rFonts w:cstheme="minorHAnsi"/>
              </w:rPr>
              <w:lastRenderedPageBreak/>
              <w:t>Sociological Abstracts</w:t>
            </w:r>
          </w:p>
        </w:tc>
        <w:tc>
          <w:tcPr>
            <w:tcW w:w="6894" w:type="dxa"/>
          </w:tcPr>
          <w:p w:rsidR="0035178E" w:rsidP="0035178E" w:rsidRDefault="0035178E" w14:paraId="17110992" w14:textId="77777777">
            <w:pPr>
              <w:cnfStyle w:val="000000000000" w:firstRow="0" w:lastRow="0" w:firstColumn="0" w:lastColumn="0" w:oddVBand="0" w:evenVBand="0" w:oddHBand="0" w:evenHBand="0" w:firstRowFirstColumn="0" w:firstRowLastColumn="0" w:lastRowFirstColumn="0" w:lastRowLastColumn="0"/>
            </w:pPr>
            <w:r w:rsidRPr="0035178E">
              <w:t>Anywhere except full text: ((Pain) OR (fibromyalgia) OR (headache disorders) OR (neuralgia) OR (neuropath) OR (osteoarthritis) OR (</w:t>
            </w:r>
            <w:proofErr w:type="spellStart"/>
            <w:r w:rsidRPr="0035178E">
              <w:t>arthriti</w:t>
            </w:r>
            <w:proofErr w:type="spellEnd"/>
            <w:r w:rsidRPr="0035178E">
              <w:t>*))</w:t>
            </w:r>
          </w:p>
          <w:p w:rsidRPr="0035178E" w:rsidR="0035178E" w:rsidP="0035178E" w:rsidRDefault="0035178E" w14:paraId="1296D6E1" w14:textId="77777777">
            <w:pPr>
              <w:cnfStyle w:val="000000000000" w:firstRow="0" w:lastRow="0" w:firstColumn="0" w:lastColumn="0" w:oddVBand="0" w:evenVBand="0" w:oddHBand="0" w:evenHBand="0" w:firstRowFirstColumn="0" w:firstRowLastColumn="0" w:lastRowFirstColumn="0" w:lastRowLastColumn="0"/>
            </w:pPr>
          </w:p>
          <w:p w:rsidR="0035178E" w:rsidP="0035178E" w:rsidRDefault="0035178E" w14:paraId="03A8E103" w14:textId="77777777">
            <w:pPr>
              <w:cnfStyle w:val="000000000000" w:firstRow="0" w:lastRow="0" w:firstColumn="0" w:lastColumn="0" w:oddVBand="0" w:evenVBand="0" w:oddHBand="0" w:evenHBand="0" w:firstRowFirstColumn="0" w:firstRowLastColumn="0" w:lastRowFirstColumn="0" w:lastRowLastColumn="0"/>
            </w:pPr>
            <w:r w:rsidRPr="0035178E">
              <w:t>Anywhere except full text: AND ((qualitative) OR (interview*) OR (focus group) OR (</w:t>
            </w:r>
            <w:proofErr w:type="spellStart"/>
            <w:r w:rsidRPr="0035178E">
              <w:t>ethnograph</w:t>
            </w:r>
            <w:proofErr w:type="spellEnd"/>
            <w:r w:rsidRPr="0035178E">
              <w:t xml:space="preserve">*) OR (thematic </w:t>
            </w:r>
            <w:proofErr w:type="spellStart"/>
            <w:r w:rsidRPr="0035178E">
              <w:t>analys</w:t>
            </w:r>
            <w:proofErr w:type="spellEnd"/>
            <w:r w:rsidRPr="0035178E">
              <w:t>*))</w:t>
            </w:r>
          </w:p>
          <w:p w:rsidRPr="0035178E" w:rsidR="0035178E" w:rsidP="0035178E" w:rsidRDefault="0035178E" w14:paraId="7C7F5D50" w14:textId="77777777">
            <w:pPr>
              <w:cnfStyle w:val="000000000000" w:firstRow="0" w:lastRow="0" w:firstColumn="0" w:lastColumn="0" w:oddVBand="0" w:evenVBand="0" w:oddHBand="0" w:evenHBand="0" w:firstRowFirstColumn="0" w:firstRowLastColumn="0" w:lastRowFirstColumn="0" w:lastRowLastColumn="0"/>
            </w:pPr>
          </w:p>
          <w:p w:rsidR="0035178E" w:rsidP="0035178E" w:rsidRDefault="0035178E" w14:paraId="00CCE1B2" w14:textId="77777777">
            <w:pPr>
              <w:cnfStyle w:val="000000000000" w:firstRow="0" w:lastRow="0" w:firstColumn="0" w:lastColumn="0" w:oddVBand="0" w:evenVBand="0" w:oddHBand="0" w:evenHBand="0" w:firstRowFirstColumn="0" w:firstRowLastColumn="0" w:lastRowFirstColumn="0" w:lastRowLastColumn="0"/>
            </w:pPr>
            <w:r w:rsidRPr="0035178E">
              <w:t>Anywhere except full text: AND ((age) OR (sex) OR (gender) OR (ethnic*) OR (</w:t>
            </w:r>
            <w:proofErr w:type="spellStart"/>
            <w:r w:rsidRPr="0035178E">
              <w:t>educat</w:t>
            </w:r>
            <w:proofErr w:type="spellEnd"/>
            <w:r w:rsidRPr="0035178E">
              <w:t>*) OR (</w:t>
            </w:r>
            <w:proofErr w:type="spellStart"/>
            <w:r w:rsidRPr="0035178E">
              <w:t>qualif</w:t>
            </w:r>
            <w:proofErr w:type="spellEnd"/>
            <w:r w:rsidRPr="0035178E">
              <w:t>*) OR (socioeconomic) OR (socio-economic) OR (</w:t>
            </w:r>
            <w:proofErr w:type="spellStart"/>
            <w:r w:rsidRPr="0035178E">
              <w:t>depriv</w:t>
            </w:r>
            <w:proofErr w:type="spellEnd"/>
            <w:r w:rsidRPr="0035178E">
              <w:t>*) OR (rural) OR (urban) OR (employ*) OR (work) OR (occupation) OR (social) OR (support) OR (isolation) OR (</w:t>
            </w:r>
            <w:proofErr w:type="spellStart"/>
            <w:r w:rsidRPr="0035178E">
              <w:t>lonel</w:t>
            </w:r>
            <w:proofErr w:type="spellEnd"/>
            <w:r w:rsidRPr="0035178E">
              <w:t>*) OR (“marital status”) OR (“living arrangements”) OR (“living conditions”) OR (“organisational culture”) OR (“organizational culture”) OR (“household income”) OR (“financial difficulties”) OR (leisure) OR (</w:t>
            </w:r>
            <w:proofErr w:type="spellStart"/>
            <w:r w:rsidRPr="0035178E">
              <w:t>cultur</w:t>
            </w:r>
            <w:proofErr w:type="spellEnd"/>
            <w:r w:rsidRPr="0035178E">
              <w:t>*) OR (school) OR (</w:t>
            </w:r>
            <w:proofErr w:type="spellStart"/>
            <w:r w:rsidRPr="0035178E">
              <w:t>communit</w:t>
            </w:r>
            <w:proofErr w:type="spellEnd"/>
            <w:r w:rsidRPr="0035178E">
              <w:t>*) OR (entrepreneur*))</w:t>
            </w:r>
          </w:p>
          <w:p w:rsidRPr="0035178E" w:rsidR="0035178E" w:rsidP="0035178E" w:rsidRDefault="0035178E" w14:paraId="5473043D" w14:textId="77777777">
            <w:pPr>
              <w:cnfStyle w:val="000000000000" w:firstRow="0" w:lastRow="0" w:firstColumn="0" w:lastColumn="0" w:oddVBand="0" w:evenVBand="0" w:oddHBand="0" w:evenHBand="0" w:firstRowFirstColumn="0" w:firstRowLastColumn="0" w:lastRowFirstColumn="0" w:lastRowLastColumn="0"/>
            </w:pPr>
          </w:p>
          <w:p w:rsidRPr="004A3980" w:rsidR="004A3980" w:rsidP="0035178E" w:rsidRDefault="0035178E" w14:paraId="605BF569" w14:textId="749F14AC">
            <w:pPr>
              <w:cnfStyle w:val="000000000000" w:firstRow="0" w:lastRow="0" w:firstColumn="0" w:lastColumn="0" w:oddVBand="0" w:evenVBand="0" w:oddHBand="0" w:evenHBand="0" w:firstRowFirstColumn="0" w:firstRowLastColumn="0" w:lastRowFirstColumn="0" w:lastRowLastColumn="0"/>
            </w:pPr>
            <w:r w:rsidRPr="0035178E">
              <w:t>Anywhere except full text: AND ((UK) OR (“United Kingdom”) OR (“Great Britain”) OR (British) OR (Engl*) OR (Wales) OR (Welsh) OR (Scotland) OR (Scottish) OR (“Northern Ireland”) OR (“Northern Irish”))</w:t>
            </w:r>
          </w:p>
        </w:tc>
      </w:tr>
      <w:tr w:rsidR="0035178E" w:rsidTr="3CE6413B" w14:paraId="68B980D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rsidRPr="0035178E" w:rsidR="0035178E" w:rsidP="00FF0CE8" w:rsidRDefault="00534D08" w14:paraId="37B3F8DC" w14:textId="685CD8BC">
            <w:pPr>
              <w:rPr>
                <w:rFonts w:cstheme="minorHAnsi"/>
              </w:rPr>
            </w:pPr>
            <w:r w:rsidRPr="00534D08">
              <w:rPr>
                <w:rFonts w:cstheme="minorHAnsi"/>
              </w:rPr>
              <w:t>Sociology Database</w:t>
            </w:r>
          </w:p>
        </w:tc>
        <w:tc>
          <w:tcPr>
            <w:tcW w:w="6894" w:type="dxa"/>
          </w:tcPr>
          <w:p w:rsidR="00534D08" w:rsidP="00534D08" w:rsidRDefault="00534D08" w14:paraId="711945B3" w14:textId="77777777">
            <w:pPr>
              <w:cnfStyle w:val="000000100000" w:firstRow="0" w:lastRow="0" w:firstColumn="0" w:lastColumn="0" w:oddVBand="0" w:evenVBand="0" w:oddHBand="1" w:evenHBand="0" w:firstRowFirstColumn="0" w:firstRowLastColumn="0" w:lastRowFirstColumn="0" w:lastRowLastColumn="0"/>
            </w:pPr>
            <w:r w:rsidRPr="00534D08">
              <w:t>Anywhere except full text: ((Pain) OR (fibromyalgia) OR (headache disorders) OR (neuralgia) OR (neuropath) OR (osteoarthritis) OR (</w:t>
            </w:r>
            <w:proofErr w:type="spellStart"/>
            <w:r w:rsidRPr="00534D08">
              <w:t>arthriti</w:t>
            </w:r>
            <w:proofErr w:type="spellEnd"/>
            <w:r w:rsidRPr="00534D08">
              <w:t>*))</w:t>
            </w:r>
          </w:p>
          <w:p w:rsidRPr="00534D08" w:rsidR="00534D08" w:rsidP="00534D08" w:rsidRDefault="00534D08" w14:paraId="3A09E22F" w14:textId="77777777">
            <w:pPr>
              <w:cnfStyle w:val="000000100000" w:firstRow="0" w:lastRow="0" w:firstColumn="0" w:lastColumn="0" w:oddVBand="0" w:evenVBand="0" w:oddHBand="1" w:evenHBand="0" w:firstRowFirstColumn="0" w:firstRowLastColumn="0" w:lastRowFirstColumn="0" w:lastRowLastColumn="0"/>
            </w:pPr>
          </w:p>
          <w:p w:rsidR="00534D08" w:rsidP="00534D08" w:rsidRDefault="00534D08" w14:paraId="7193DF82" w14:textId="77777777">
            <w:pPr>
              <w:cnfStyle w:val="000000100000" w:firstRow="0" w:lastRow="0" w:firstColumn="0" w:lastColumn="0" w:oddVBand="0" w:evenVBand="0" w:oddHBand="1" w:evenHBand="0" w:firstRowFirstColumn="0" w:firstRowLastColumn="0" w:lastRowFirstColumn="0" w:lastRowLastColumn="0"/>
            </w:pPr>
            <w:r w:rsidRPr="00534D08">
              <w:t>Anywhere except full text: AND ((qualitative) OR (interview*) OR (focus group) OR (</w:t>
            </w:r>
            <w:proofErr w:type="spellStart"/>
            <w:r w:rsidRPr="00534D08">
              <w:t>ethnograph</w:t>
            </w:r>
            <w:proofErr w:type="spellEnd"/>
            <w:r w:rsidRPr="00534D08">
              <w:t xml:space="preserve">*) OR (thematic </w:t>
            </w:r>
            <w:proofErr w:type="spellStart"/>
            <w:r w:rsidRPr="00534D08">
              <w:t>analys</w:t>
            </w:r>
            <w:proofErr w:type="spellEnd"/>
            <w:r w:rsidRPr="00534D08">
              <w:t>*))</w:t>
            </w:r>
          </w:p>
          <w:p w:rsidRPr="00534D08" w:rsidR="00534D08" w:rsidP="00534D08" w:rsidRDefault="00534D08" w14:paraId="6211BAD7" w14:textId="77777777">
            <w:pPr>
              <w:cnfStyle w:val="000000100000" w:firstRow="0" w:lastRow="0" w:firstColumn="0" w:lastColumn="0" w:oddVBand="0" w:evenVBand="0" w:oddHBand="1" w:evenHBand="0" w:firstRowFirstColumn="0" w:firstRowLastColumn="0" w:lastRowFirstColumn="0" w:lastRowLastColumn="0"/>
            </w:pPr>
          </w:p>
          <w:p w:rsidR="00534D08" w:rsidP="00534D08" w:rsidRDefault="00534D08" w14:paraId="50F26541" w14:textId="77777777">
            <w:pPr>
              <w:cnfStyle w:val="000000100000" w:firstRow="0" w:lastRow="0" w:firstColumn="0" w:lastColumn="0" w:oddVBand="0" w:evenVBand="0" w:oddHBand="1" w:evenHBand="0" w:firstRowFirstColumn="0" w:firstRowLastColumn="0" w:lastRowFirstColumn="0" w:lastRowLastColumn="0"/>
            </w:pPr>
            <w:r w:rsidRPr="00534D08">
              <w:t>Anywhere except full text: AND ((age) OR (sex) OR (gender) OR (ethnic*) OR (</w:t>
            </w:r>
            <w:proofErr w:type="spellStart"/>
            <w:r w:rsidRPr="00534D08">
              <w:t>educat</w:t>
            </w:r>
            <w:proofErr w:type="spellEnd"/>
            <w:r w:rsidRPr="00534D08">
              <w:t>*) OR (</w:t>
            </w:r>
            <w:proofErr w:type="spellStart"/>
            <w:r w:rsidRPr="00534D08">
              <w:t>qualif</w:t>
            </w:r>
            <w:proofErr w:type="spellEnd"/>
            <w:r w:rsidRPr="00534D08">
              <w:t>*) OR (socioeconomic) OR (socio-economic) OR (</w:t>
            </w:r>
            <w:proofErr w:type="spellStart"/>
            <w:r w:rsidRPr="00534D08">
              <w:t>depriv</w:t>
            </w:r>
            <w:proofErr w:type="spellEnd"/>
            <w:r w:rsidRPr="00534D08">
              <w:t>*) OR (rural) OR (urban) OR (employ*) OR (work) OR (occupation) OR (social) OR (support) OR (isolation) OR (</w:t>
            </w:r>
            <w:proofErr w:type="spellStart"/>
            <w:r w:rsidRPr="00534D08">
              <w:t>lonel</w:t>
            </w:r>
            <w:proofErr w:type="spellEnd"/>
            <w:r w:rsidRPr="00534D08">
              <w:t>*) OR (“marital status”) OR (“living arrangements”) OR (“living conditions”) OR (“organisational culture”) OR (“organizational culture”) OR (“household income”) OR (“financial difficulties”) OR (leisure) OR (</w:t>
            </w:r>
            <w:proofErr w:type="spellStart"/>
            <w:r w:rsidRPr="00534D08">
              <w:t>cultur</w:t>
            </w:r>
            <w:proofErr w:type="spellEnd"/>
            <w:r w:rsidRPr="00534D08">
              <w:t>*) OR (school) OR (</w:t>
            </w:r>
            <w:proofErr w:type="spellStart"/>
            <w:r w:rsidRPr="00534D08">
              <w:t>communit</w:t>
            </w:r>
            <w:proofErr w:type="spellEnd"/>
            <w:r w:rsidRPr="00534D08">
              <w:t>*) OR (entrepreneur*))</w:t>
            </w:r>
          </w:p>
          <w:p w:rsidRPr="00534D08" w:rsidR="00534D08" w:rsidP="00534D08" w:rsidRDefault="00534D08" w14:paraId="0A2A8BDF" w14:textId="77777777">
            <w:pPr>
              <w:cnfStyle w:val="000000100000" w:firstRow="0" w:lastRow="0" w:firstColumn="0" w:lastColumn="0" w:oddVBand="0" w:evenVBand="0" w:oddHBand="1" w:evenHBand="0" w:firstRowFirstColumn="0" w:firstRowLastColumn="0" w:lastRowFirstColumn="0" w:lastRowLastColumn="0"/>
            </w:pPr>
          </w:p>
          <w:p w:rsidRPr="0035178E" w:rsidR="0035178E" w:rsidP="00534D08" w:rsidRDefault="00534D08" w14:paraId="0E5EDFB9" w14:textId="218E5DA0">
            <w:pPr>
              <w:cnfStyle w:val="000000100000" w:firstRow="0" w:lastRow="0" w:firstColumn="0" w:lastColumn="0" w:oddVBand="0" w:evenVBand="0" w:oddHBand="1" w:evenHBand="0" w:firstRowFirstColumn="0" w:firstRowLastColumn="0" w:lastRowFirstColumn="0" w:lastRowLastColumn="0"/>
            </w:pPr>
            <w:r w:rsidRPr="00534D08">
              <w:t>Anywhere except full text: AND ((UK) OR (“United Kingdom”) OR (“Great Britain”) OR (British) OR (Engl*) OR (Wales) OR (Welsh) OR (Scotland) OR (Scottish) OR (“Northern Ireland”) OR (“Northern Irish”))</w:t>
            </w:r>
          </w:p>
        </w:tc>
      </w:tr>
    </w:tbl>
    <w:p w:rsidR="00F85906" w:rsidP="001752CD" w:rsidRDefault="00F85906" w14:paraId="3FB2C82F" w14:textId="77777777">
      <w:pPr>
        <w:rPr>
          <w:rFonts w:cstheme="minorHAnsi"/>
          <w:b/>
          <w:bCs/>
        </w:rPr>
      </w:pPr>
    </w:p>
    <w:sectPr w:rsidR="00F85906" w:rsidSect="00BA3A6F">
      <w:type w:val="continuous"/>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1640D5" w:rsidP="00DF2E5B" w:rsidRDefault="001640D5" w14:paraId="2860F279" w14:textId="77777777">
      <w:pPr>
        <w:spacing w:after="0" w:line="240" w:lineRule="auto"/>
      </w:pPr>
      <w:r>
        <w:separator/>
      </w:r>
    </w:p>
  </w:endnote>
  <w:endnote w:type="continuationSeparator" w:id="0">
    <w:p w:rsidR="001640D5" w:rsidP="00DF2E5B" w:rsidRDefault="001640D5" w14:paraId="61181011" w14:textId="77777777">
      <w:pPr>
        <w:spacing w:after="0" w:line="240" w:lineRule="auto"/>
      </w:pPr>
      <w:r>
        <w:continuationSeparator/>
      </w:r>
    </w:p>
  </w:endnote>
  <w:endnote w:type="continuationNotice" w:id="1">
    <w:p w:rsidR="001640D5" w:rsidRDefault="001640D5" w14:paraId="2C40FDCD"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1640D5" w:rsidP="00DF2E5B" w:rsidRDefault="001640D5" w14:paraId="48887B32" w14:textId="77777777">
      <w:pPr>
        <w:spacing w:after="0" w:line="240" w:lineRule="auto"/>
      </w:pPr>
      <w:r>
        <w:separator/>
      </w:r>
    </w:p>
  </w:footnote>
  <w:footnote w:type="continuationSeparator" w:id="0">
    <w:p w:rsidR="001640D5" w:rsidP="00DF2E5B" w:rsidRDefault="001640D5" w14:paraId="702DF1E8" w14:textId="77777777">
      <w:pPr>
        <w:spacing w:after="0" w:line="240" w:lineRule="auto"/>
      </w:pPr>
      <w:r>
        <w:continuationSeparator/>
      </w:r>
    </w:p>
  </w:footnote>
  <w:footnote w:type="continuationNotice" w:id="1">
    <w:p w:rsidR="001640D5" w:rsidRDefault="001640D5" w14:paraId="5CC81F73"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8D50ED"/>
    <w:multiLevelType w:val="hybridMultilevel"/>
    <w:tmpl w:val="242AAC32"/>
    <w:lvl w:ilvl="0" w:tplc="C6623038">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28B90E50"/>
    <w:multiLevelType w:val="hybridMultilevel"/>
    <w:tmpl w:val="96A260AA"/>
    <w:lvl w:ilvl="0" w:tplc="BA12E09E">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303E6E3C"/>
    <w:multiLevelType w:val="hybridMultilevel"/>
    <w:tmpl w:val="4672DB58"/>
    <w:lvl w:ilvl="0" w:tplc="AC9EB604">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6244098C"/>
    <w:multiLevelType w:val="hybridMultilevel"/>
    <w:tmpl w:val="76AE767C"/>
    <w:lvl w:ilvl="0" w:tplc="191821DC">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1847594313">
    <w:abstractNumId w:val="0"/>
  </w:num>
  <w:num w:numId="2" w16cid:durableId="1813517900">
    <w:abstractNumId w:val="1"/>
  </w:num>
  <w:num w:numId="3" w16cid:durableId="1462461562">
    <w:abstractNumId w:val="2"/>
  </w:num>
  <w:num w:numId="4" w16cid:durableId="8439774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51A"/>
    <w:rsid w:val="00016A8F"/>
    <w:rsid w:val="0003040A"/>
    <w:rsid w:val="0003256D"/>
    <w:rsid w:val="0004746B"/>
    <w:rsid w:val="000503DF"/>
    <w:rsid w:val="000551E9"/>
    <w:rsid w:val="00055D1B"/>
    <w:rsid w:val="000610B9"/>
    <w:rsid w:val="00071359"/>
    <w:rsid w:val="00071A35"/>
    <w:rsid w:val="00074F04"/>
    <w:rsid w:val="00081207"/>
    <w:rsid w:val="00096AC5"/>
    <w:rsid w:val="000A6A17"/>
    <w:rsid w:val="000B76F4"/>
    <w:rsid w:val="000C20A6"/>
    <w:rsid w:val="000C7231"/>
    <w:rsid w:val="000E1D8C"/>
    <w:rsid w:val="000E469D"/>
    <w:rsid w:val="000E7F60"/>
    <w:rsid w:val="001006A0"/>
    <w:rsid w:val="00116365"/>
    <w:rsid w:val="001452BF"/>
    <w:rsid w:val="00150BEB"/>
    <w:rsid w:val="00156B27"/>
    <w:rsid w:val="001640D5"/>
    <w:rsid w:val="001752CD"/>
    <w:rsid w:val="00183C8E"/>
    <w:rsid w:val="00196564"/>
    <w:rsid w:val="001A542A"/>
    <w:rsid w:val="001B4D7B"/>
    <w:rsid w:val="001C6618"/>
    <w:rsid w:val="001D39FE"/>
    <w:rsid w:val="001D5C0E"/>
    <w:rsid w:val="001D6ACD"/>
    <w:rsid w:val="001E3DCA"/>
    <w:rsid w:val="001E4361"/>
    <w:rsid w:val="00205B00"/>
    <w:rsid w:val="0022194E"/>
    <w:rsid w:val="00237CE6"/>
    <w:rsid w:val="00243491"/>
    <w:rsid w:val="002452AC"/>
    <w:rsid w:val="00255880"/>
    <w:rsid w:val="00255C30"/>
    <w:rsid w:val="00262976"/>
    <w:rsid w:val="00264862"/>
    <w:rsid w:val="00267461"/>
    <w:rsid w:val="002861A0"/>
    <w:rsid w:val="00287661"/>
    <w:rsid w:val="0029408E"/>
    <w:rsid w:val="00295B66"/>
    <w:rsid w:val="002A2788"/>
    <w:rsid w:val="002A36C7"/>
    <w:rsid w:val="002B37D9"/>
    <w:rsid w:val="002B41BF"/>
    <w:rsid w:val="002B63EE"/>
    <w:rsid w:val="002C1ACA"/>
    <w:rsid w:val="002C36E0"/>
    <w:rsid w:val="002D256E"/>
    <w:rsid w:val="0030694A"/>
    <w:rsid w:val="003105F0"/>
    <w:rsid w:val="003134D9"/>
    <w:rsid w:val="00323B27"/>
    <w:rsid w:val="00324010"/>
    <w:rsid w:val="0032762D"/>
    <w:rsid w:val="003312E3"/>
    <w:rsid w:val="003314D1"/>
    <w:rsid w:val="00343517"/>
    <w:rsid w:val="0034759D"/>
    <w:rsid w:val="0035178E"/>
    <w:rsid w:val="00355D78"/>
    <w:rsid w:val="003729CB"/>
    <w:rsid w:val="00377EF7"/>
    <w:rsid w:val="00386654"/>
    <w:rsid w:val="003A4C1D"/>
    <w:rsid w:val="003E061B"/>
    <w:rsid w:val="003F5695"/>
    <w:rsid w:val="003F6A12"/>
    <w:rsid w:val="003F76F4"/>
    <w:rsid w:val="0040117E"/>
    <w:rsid w:val="0040506A"/>
    <w:rsid w:val="00433C84"/>
    <w:rsid w:val="004422CF"/>
    <w:rsid w:val="004438D6"/>
    <w:rsid w:val="00446F93"/>
    <w:rsid w:val="004550FD"/>
    <w:rsid w:val="004566AF"/>
    <w:rsid w:val="00464145"/>
    <w:rsid w:val="0046627A"/>
    <w:rsid w:val="00492D6D"/>
    <w:rsid w:val="004942AC"/>
    <w:rsid w:val="0049664C"/>
    <w:rsid w:val="004A2D1C"/>
    <w:rsid w:val="004A3058"/>
    <w:rsid w:val="004A3980"/>
    <w:rsid w:val="004B79F9"/>
    <w:rsid w:val="004C7472"/>
    <w:rsid w:val="004D2CAA"/>
    <w:rsid w:val="004E1558"/>
    <w:rsid w:val="00502501"/>
    <w:rsid w:val="00502A22"/>
    <w:rsid w:val="00534D08"/>
    <w:rsid w:val="00542FE0"/>
    <w:rsid w:val="00544C36"/>
    <w:rsid w:val="00551E11"/>
    <w:rsid w:val="0056735E"/>
    <w:rsid w:val="005805EA"/>
    <w:rsid w:val="0058365A"/>
    <w:rsid w:val="00587E2B"/>
    <w:rsid w:val="005976D2"/>
    <w:rsid w:val="005A4FDA"/>
    <w:rsid w:val="005A7549"/>
    <w:rsid w:val="005C69A4"/>
    <w:rsid w:val="005D02C9"/>
    <w:rsid w:val="005D6083"/>
    <w:rsid w:val="005D7F69"/>
    <w:rsid w:val="005E7B41"/>
    <w:rsid w:val="005F2343"/>
    <w:rsid w:val="005F34B6"/>
    <w:rsid w:val="006002E8"/>
    <w:rsid w:val="0060490C"/>
    <w:rsid w:val="00605A64"/>
    <w:rsid w:val="00610AB8"/>
    <w:rsid w:val="00610E4B"/>
    <w:rsid w:val="006161A2"/>
    <w:rsid w:val="00620FDF"/>
    <w:rsid w:val="006332B2"/>
    <w:rsid w:val="006332F7"/>
    <w:rsid w:val="00640A7E"/>
    <w:rsid w:val="006460BE"/>
    <w:rsid w:val="006519EA"/>
    <w:rsid w:val="00655B8E"/>
    <w:rsid w:val="00672B38"/>
    <w:rsid w:val="00696298"/>
    <w:rsid w:val="006A6563"/>
    <w:rsid w:val="006B1184"/>
    <w:rsid w:val="006B2025"/>
    <w:rsid w:val="006C7122"/>
    <w:rsid w:val="006C7835"/>
    <w:rsid w:val="006F4CA1"/>
    <w:rsid w:val="00711783"/>
    <w:rsid w:val="007127BB"/>
    <w:rsid w:val="007148E7"/>
    <w:rsid w:val="007306CB"/>
    <w:rsid w:val="00731456"/>
    <w:rsid w:val="00734AA0"/>
    <w:rsid w:val="00737F08"/>
    <w:rsid w:val="00740A4F"/>
    <w:rsid w:val="00744C13"/>
    <w:rsid w:val="0076093C"/>
    <w:rsid w:val="007628F5"/>
    <w:rsid w:val="0076651A"/>
    <w:rsid w:val="00787C9C"/>
    <w:rsid w:val="00793815"/>
    <w:rsid w:val="007A02C1"/>
    <w:rsid w:val="007A7D3A"/>
    <w:rsid w:val="007B40BA"/>
    <w:rsid w:val="007C2448"/>
    <w:rsid w:val="007C3934"/>
    <w:rsid w:val="007C718D"/>
    <w:rsid w:val="007D7AD1"/>
    <w:rsid w:val="007E67B3"/>
    <w:rsid w:val="007F2C0E"/>
    <w:rsid w:val="00800684"/>
    <w:rsid w:val="0080600A"/>
    <w:rsid w:val="00823B5B"/>
    <w:rsid w:val="008250F2"/>
    <w:rsid w:val="0082739F"/>
    <w:rsid w:val="0084226B"/>
    <w:rsid w:val="0084269B"/>
    <w:rsid w:val="008650CE"/>
    <w:rsid w:val="0086589F"/>
    <w:rsid w:val="00876B6B"/>
    <w:rsid w:val="0088004B"/>
    <w:rsid w:val="008800E1"/>
    <w:rsid w:val="00880E25"/>
    <w:rsid w:val="00887BDA"/>
    <w:rsid w:val="00894D7B"/>
    <w:rsid w:val="008B3322"/>
    <w:rsid w:val="008B3616"/>
    <w:rsid w:val="008B76E4"/>
    <w:rsid w:val="008C1A18"/>
    <w:rsid w:val="008E0E81"/>
    <w:rsid w:val="008E1884"/>
    <w:rsid w:val="008E1EF9"/>
    <w:rsid w:val="008E2276"/>
    <w:rsid w:val="008F003F"/>
    <w:rsid w:val="008F48B1"/>
    <w:rsid w:val="008F62EE"/>
    <w:rsid w:val="00906D2E"/>
    <w:rsid w:val="00921539"/>
    <w:rsid w:val="00925ACC"/>
    <w:rsid w:val="009341EE"/>
    <w:rsid w:val="009353B2"/>
    <w:rsid w:val="00942DD8"/>
    <w:rsid w:val="009744E3"/>
    <w:rsid w:val="009818AB"/>
    <w:rsid w:val="009966D1"/>
    <w:rsid w:val="009A4E2D"/>
    <w:rsid w:val="009C2FB1"/>
    <w:rsid w:val="009C38B1"/>
    <w:rsid w:val="009C3B4D"/>
    <w:rsid w:val="009D4C6D"/>
    <w:rsid w:val="009E4CE7"/>
    <w:rsid w:val="009F1D80"/>
    <w:rsid w:val="009F4F94"/>
    <w:rsid w:val="00A0240C"/>
    <w:rsid w:val="00A0409B"/>
    <w:rsid w:val="00A4723F"/>
    <w:rsid w:val="00A51851"/>
    <w:rsid w:val="00A6291F"/>
    <w:rsid w:val="00A62D11"/>
    <w:rsid w:val="00A71AC2"/>
    <w:rsid w:val="00A76E2A"/>
    <w:rsid w:val="00A77C3F"/>
    <w:rsid w:val="00A870D9"/>
    <w:rsid w:val="00A913C0"/>
    <w:rsid w:val="00A93D1A"/>
    <w:rsid w:val="00A95106"/>
    <w:rsid w:val="00A954A0"/>
    <w:rsid w:val="00A96D1E"/>
    <w:rsid w:val="00AA5D09"/>
    <w:rsid w:val="00AE1A97"/>
    <w:rsid w:val="00AE1EF6"/>
    <w:rsid w:val="00AE46EF"/>
    <w:rsid w:val="00AF3252"/>
    <w:rsid w:val="00AF396E"/>
    <w:rsid w:val="00AF70AA"/>
    <w:rsid w:val="00B04756"/>
    <w:rsid w:val="00B06594"/>
    <w:rsid w:val="00B149A1"/>
    <w:rsid w:val="00B27508"/>
    <w:rsid w:val="00B27F86"/>
    <w:rsid w:val="00B31374"/>
    <w:rsid w:val="00B37E5E"/>
    <w:rsid w:val="00B41057"/>
    <w:rsid w:val="00B54217"/>
    <w:rsid w:val="00B55049"/>
    <w:rsid w:val="00B62756"/>
    <w:rsid w:val="00B651C1"/>
    <w:rsid w:val="00B72200"/>
    <w:rsid w:val="00B731EC"/>
    <w:rsid w:val="00B83914"/>
    <w:rsid w:val="00B906D1"/>
    <w:rsid w:val="00B97643"/>
    <w:rsid w:val="00BA2896"/>
    <w:rsid w:val="00BA3A6F"/>
    <w:rsid w:val="00BB5B9D"/>
    <w:rsid w:val="00BC475C"/>
    <w:rsid w:val="00BC7B36"/>
    <w:rsid w:val="00BD1FC1"/>
    <w:rsid w:val="00BD6362"/>
    <w:rsid w:val="00BF5DB8"/>
    <w:rsid w:val="00C3235C"/>
    <w:rsid w:val="00C33005"/>
    <w:rsid w:val="00C43C60"/>
    <w:rsid w:val="00C4588B"/>
    <w:rsid w:val="00C502EB"/>
    <w:rsid w:val="00C57831"/>
    <w:rsid w:val="00C71647"/>
    <w:rsid w:val="00C7490E"/>
    <w:rsid w:val="00CA4398"/>
    <w:rsid w:val="00CA7D32"/>
    <w:rsid w:val="00CC32E8"/>
    <w:rsid w:val="00CC334B"/>
    <w:rsid w:val="00CE7D91"/>
    <w:rsid w:val="00CF0528"/>
    <w:rsid w:val="00CF79AA"/>
    <w:rsid w:val="00D07EAC"/>
    <w:rsid w:val="00D11002"/>
    <w:rsid w:val="00D1288F"/>
    <w:rsid w:val="00D31B33"/>
    <w:rsid w:val="00D366F5"/>
    <w:rsid w:val="00D43F5D"/>
    <w:rsid w:val="00D45B47"/>
    <w:rsid w:val="00D50A8A"/>
    <w:rsid w:val="00D624EB"/>
    <w:rsid w:val="00D75617"/>
    <w:rsid w:val="00D75660"/>
    <w:rsid w:val="00D7712C"/>
    <w:rsid w:val="00D8214F"/>
    <w:rsid w:val="00D9243C"/>
    <w:rsid w:val="00DC6B30"/>
    <w:rsid w:val="00DF153E"/>
    <w:rsid w:val="00DF2E5B"/>
    <w:rsid w:val="00DF38D6"/>
    <w:rsid w:val="00E159D4"/>
    <w:rsid w:val="00E229EF"/>
    <w:rsid w:val="00E24B08"/>
    <w:rsid w:val="00E3351D"/>
    <w:rsid w:val="00E6465C"/>
    <w:rsid w:val="00E64C28"/>
    <w:rsid w:val="00E66F75"/>
    <w:rsid w:val="00E77727"/>
    <w:rsid w:val="00E81203"/>
    <w:rsid w:val="00EA1AF1"/>
    <w:rsid w:val="00EA7062"/>
    <w:rsid w:val="00EC3FD0"/>
    <w:rsid w:val="00EF4A7F"/>
    <w:rsid w:val="00EF525A"/>
    <w:rsid w:val="00EF5677"/>
    <w:rsid w:val="00F0562B"/>
    <w:rsid w:val="00F1003D"/>
    <w:rsid w:val="00F2688C"/>
    <w:rsid w:val="00F36B57"/>
    <w:rsid w:val="00F45F8F"/>
    <w:rsid w:val="00F60D69"/>
    <w:rsid w:val="00F64AB8"/>
    <w:rsid w:val="00F65FC8"/>
    <w:rsid w:val="00F75B2A"/>
    <w:rsid w:val="00F8261F"/>
    <w:rsid w:val="00F85906"/>
    <w:rsid w:val="00FC3A2D"/>
    <w:rsid w:val="00FC6C25"/>
    <w:rsid w:val="00FD2AE6"/>
    <w:rsid w:val="00FD47A0"/>
    <w:rsid w:val="00FE4096"/>
    <w:rsid w:val="00FF0CE8"/>
    <w:rsid w:val="0127B144"/>
    <w:rsid w:val="057C7EE0"/>
    <w:rsid w:val="0B5EFD94"/>
    <w:rsid w:val="0BD3FECC"/>
    <w:rsid w:val="0BE06EC1"/>
    <w:rsid w:val="101F8ACA"/>
    <w:rsid w:val="124EF4C9"/>
    <w:rsid w:val="1310E163"/>
    <w:rsid w:val="144DEA91"/>
    <w:rsid w:val="15E65F71"/>
    <w:rsid w:val="18712593"/>
    <w:rsid w:val="1AA2ED40"/>
    <w:rsid w:val="22B34F7F"/>
    <w:rsid w:val="2392889F"/>
    <w:rsid w:val="242811F0"/>
    <w:rsid w:val="298E83A7"/>
    <w:rsid w:val="2A588D9B"/>
    <w:rsid w:val="2BC30CD0"/>
    <w:rsid w:val="2C6F16D7"/>
    <w:rsid w:val="357F2A8F"/>
    <w:rsid w:val="366FECE3"/>
    <w:rsid w:val="372839C6"/>
    <w:rsid w:val="37F9CD56"/>
    <w:rsid w:val="3978EC75"/>
    <w:rsid w:val="3CE6413B"/>
    <w:rsid w:val="40C5B559"/>
    <w:rsid w:val="410A6D61"/>
    <w:rsid w:val="41599A3F"/>
    <w:rsid w:val="47D872FC"/>
    <w:rsid w:val="513C7FE5"/>
    <w:rsid w:val="52BEA567"/>
    <w:rsid w:val="591207C3"/>
    <w:rsid w:val="5A1F3331"/>
    <w:rsid w:val="5ABB2395"/>
    <w:rsid w:val="5AD4C4E8"/>
    <w:rsid w:val="6473995F"/>
    <w:rsid w:val="6A996C4D"/>
    <w:rsid w:val="6CC4F94F"/>
    <w:rsid w:val="6D4CACD0"/>
    <w:rsid w:val="747CA1F0"/>
    <w:rsid w:val="77298728"/>
    <w:rsid w:val="78720139"/>
    <w:rsid w:val="799ED762"/>
    <w:rsid w:val="79C8030C"/>
    <w:rsid w:val="7AD5665F"/>
    <w:rsid w:val="7F1C86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60EFA"/>
  <w15:chartTrackingRefBased/>
  <w15:docId w15:val="{7923696B-08E3-4DFD-A347-50F835734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0C7231"/>
    <w:pPr>
      <w:ind w:left="720"/>
      <w:contextualSpacing/>
    </w:pPr>
  </w:style>
  <w:style w:type="table" w:styleId="TableGrid">
    <w:name w:val="Table Grid"/>
    <w:basedOn w:val="TableNormal"/>
    <w:uiPriority w:val="39"/>
    <w:rsid w:val="006002E8"/>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DF2E5B"/>
    <w:pPr>
      <w:tabs>
        <w:tab w:val="center" w:pos="4513"/>
        <w:tab w:val="right" w:pos="9026"/>
      </w:tabs>
      <w:spacing w:after="0" w:line="240" w:lineRule="auto"/>
    </w:pPr>
  </w:style>
  <w:style w:type="character" w:styleId="HeaderChar" w:customStyle="1">
    <w:name w:val="Header Char"/>
    <w:basedOn w:val="DefaultParagraphFont"/>
    <w:link w:val="Header"/>
    <w:uiPriority w:val="99"/>
    <w:rsid w:val="00DF2E5B"/>
  </w:style>
  <w:style w:type="paragraph" w:styleId="Footer">
    <w:name w:val="footer"/>
    <w:basedOn w:val="Normal"/>
    <w:link w:val="FooterChar"/>
    <w:uiPriority w:val="99"/>
    <w:unhideWhenUsed/>
    <w:rsid w:val="00DF2E5B"/>
    <w:pPr>
      <w:tabs>
        <w:tab w:val="center" w:pos="4513"/>
        <w:tab w:val="right" w:pos="9026"/>
      </w:tabs>
      <w:spacing w:after="0" w:line="240" w:lineRule="auto"/>
    </w:pPr>
  </w:style>
  <w:style w:type="character" w:styleId="FooterChar" w:customStyle="1">
    <w:name w:val="Footer Char"/>
    <w:basedOn w:val="DefaultParagraphFont"/>
    <w:link w:val="Footer"/>
    <w:uiPriority w:val="99"/>
    <w:rsid w:val="00DF2E5B"/>
  </w:style>
  <w:style w:type="character" w:styleId="CommentReference">
    <w:name w:val="annotation reference"/>
    <w:basedOn w:val="DefaultParagraphFont"/>
    <w:uiPriority w:val="99"/>
    <w:semiHidden/>
    <w:unhideWhenUsed/>
    <w:rsid w:val="009341EE"/>
    <w:rPr>
      <w:sz w:val="16"/>
      <w:szCs w:val="16"/>
    </w:rPr>
  </w:style>
  <w:style w:type="paragraph" w:styleId="CommentText">
    <w:name w:val="annotation text"/>
    <w:basedOn w:val="Normal"/>
    <w:link w:val="CommentTextChar"/>
    <w:uiPriority w:val="99"/>
    <w:unhideWhenUsed/>
    <w:rsid w:val="009341EE"/>
    <w:pPr>
      <w:spacing w:line="240" w:lineRule="auto"/>
    </w:pPr>
    <w:rPr>
      <w:sz w:val="20"/>
      <w:szCs w:val="20"/>
    </w:rPr>
  </w:style>
  <w:style w:type="character" w:styleId="CommentTextChar" w:customStyle="1">
    <w:name w:val="Comment Text Char"/>
    <w:basedOn w:val="DefaultParagraphFont"/>
    <w:link w:val="CommentText"/>
    <w:uiPriority w:val="99"/>
    <w:rsid w:val="009341EE"/>
    <w:rPr>
      <w:sz w:val="20"/>
      <w:szCs w:val="20"/>
    </w:rPr>
  </w:style>
  <w:style w:type="paragraph" w:styleId="CommentSubject">
    <w:name w:val="annotation subject"/>
    <w:basedOn w:val="CommentText"/>
    <w:next w:val="CommentText"/>
    <w:link w:val="CommentSubjectChar"/>
    <w:uiPriority w:val="99"/>
    <w:semiHidden/>
    <w:unhideWhenUsed/>
    <w:rsid w:val="009341EE"/>
    <w:rPr>
      <w:b/>
      <w:bCs/>
    </w:rPr>
  </w:style>
  <w:style w:type="character" w:styleId="CommentSubjectChar" w:customStyle="1">
    <w:name w:val="Comment Subject Char"/>
    <w:basedOn w:val="CommentTextChar"/>
    <w:link w:val="CommentSubject"/>
    <w:uiPriority w:val="99"/>
    <w:semiHidden/>
    <w:rsid w:val="009341EE"/>
    <w:rPr>
      <w:b/>
      <w:bCs/>
      <w:sz w:val="20"/>
      <w:szCs w:val="20"/>
    </w:rPr>
  </w:style>
  <w:style w:type="table" w:styleId="TableGridLight">
    <w:name w:val="Grid Table Light"/>
    <w:basedOn w:val="TableNormal"/>
    <w:uiPriority w:val="40"/>
    <w:rsid w:val="004A3058"/>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PlainTable1">
    <w:name w:val="Plain Table 1"/>
    <w:basedOn w:val="TableNormal"/>
    <w:uiPriority w:val="41"/>
    <w:rsid w:val="004A3058"/>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368214">
      <w:bodyDiv w:val="1"/>
      <w:marLeft w:val="0"/>
      <w:marRight w:val="0"/>
      <w:marTop w:val="0"/>
      <w:marBottom w:val="0"/>
      <w:divBdr>
        <w:top w:val="none" w:sz="0" w:space="0" w:color="auto"/>
        <w:left w:val="none" w:sz="0" w:space="0" w:color="auto"/>
        <w:bottom w:val="none" w:sz="0" w:space="0" w:color="auto"/>
        <w:right w:val="none" w:sz="0" w:space="0" w:color="auto"/>
      </w:divBdr>
    </w:div>
    <w:div w:id="370615369">
      <w:bodyDiv w:val="1"/>
      <w:marLeft w:val="0"/>
      <w:marRight w:val="0"/>
      <w:marTop w:val="0"/>
      <w:marBottom w:val="0"/>
      <w:divBdr>
        <w:top w:val="none" w:sz="0" w:space="0" w:color="auto"/>
        <w:left w:val="none" w:sz="0" w:space="0" w:color="auto"/>
        <w:bottom w:val="none" w:sz="0" w:space="0" w:color="auto"/>
        <w:right w:val="none" w:sz="0" w:space="0" w:color="auto"/>
      </w:divBdr>
    </w:div>
    <w:div w:id="475994306">
      <w:bodyDiv w:val="1"/>
      <w:marLeft w:val="0"/>
      <w:marRight w:val="0"/>
      <w:marTop w:val="0"/>
      <w:marBottom w:val="0"/>
      <w:divBdr>
        <w:top w:val="none" w:sz="0" w:space="0" w:color="auto"/>
        <w:left w:val="none" w:sz="0" w:space="0" w:color="auto"/>
        <w:bottom w:val="none" w:sz="0" w:space="0" w:color="auto"/>
        <w:right w:val="none" w:sz="0" w:space="0" w:color="auto"/>
      </w:divBdr>
    </w:div>
    <w:div w:id="576597256">
      <w:bodyDiv w:val="1"/>
      <w:marLeft w:val="0"/>
      <w:marRight w:val="0"/>
      <w:marTop w:val="0"/>
      <w:marBottom w:val="0"/>
      <w:divBdr>
        <w:top w:val="none" w:sz="0" w:space="0" w:color="auto"/>
        <w:left w:val="none" w:sz="0" w:space="0" w:color="auto"/>
        <w:bottom w:val="none" w:sz="0" w:space="0" w:color="auto"/>
        <w:right w:val="none" w:sz="0" w:space="0" w:color="auto"/>
      </w:divBdr>
    </w:div>
    <w:div w:id="628050051">
      <w:bodyDiv w:val="1"/>
      <w:marLeft w:val="0"/>
      <w:marRight w:val="0"/>
      <w:marTop w:val="0"/>
      <w:marBottom w:val="0"/>
      <w:divBdr>
        <w:top w:val="none" w:sz="0" w:space="0" w:color="auto"/>
        <w:left w:val="none" w:sz="0" w:space="0" w:color="auto"/>
        <w:bottom w:val="none" w:sz="0" w:space="0" w:color="auto"/>
        <w:right w:val="none" w:sz="0" w:space="0" w:color="auto"/>
      </w:divBdr>
    </w:div>
    <w:div w:id="720908104">
      <w:bodyDiv w:val="1"/>
      <w:marLeft w:val="0"/>
      <w:marRight w:val="0"/>
      <w:marTop w:val="0"/>
      <w:marBottom w:val="0"/>
      <w:divBdr>
        <w:top w:val="none" w:sz="0" w:space="0" w:color="auto"/>
        <w:left w:val="none" w:sz="0" w:space="0" w:color="auto"/>
        <w:bottom w:val="none" w:sz="0" w:space="0" w:color="auto"/>
        <w:right w:val="none" w:sz="0" w:space="0" w:color="auto"/>
      </w:divBdr>
    </w:div>
    <w:div w:id="726761237">
      <w:bodyDiv w:val="1"/>
      <w:marLeft w:val="0"/>
      <w:marRight w:val="0"/>
      <w:marTop w:val="0"/>
      <w:marBottom w:val="0"/>
      <w:divBdr>
        <w:top w:val="none" w:sz="0" w:space="0" w:color="auto"/>
        <w:left w:val="none" w:sz="0" w:space="0" w:color="auto"/>
        <w:bottom w:val="none" w:sz="0" w:space="0" w:color="auto"/>
        <w:right w:val="none" w:sz="0" w:space="0" w:color="auto"/>
      </w:divBdr>
    </w:div>
    <w:div w:id="801658418">
      <w:bodyDiv w:val="1"/>
      <w:marLeft w:val="0"/>
      <w:marRight w:val="0"/>
      <w:marTop w:val="0"/>
      <w:marBottom w:val="0"/>
      <w:divBdr>
        <w:top w:val="none" w:sz="0" w:space="0" w:color="auto"/>
        <w:left w:val="none" w:sz="0" w:space="0" w:color="auto"/>
        <w:bottom w:val="none" w:sz="0" w:space="0" w:color="auto"/>
        <w:right w:val="none" w:sz="0" w:space="0" w:color="auto"/>
      </w:divBdr>
    </w:div>
    <w:div w:id="832256774">
      <w:bodyDiv w:val="1"/>
      <w:marLeft w:val="0"/>
      <w:marRight w:val="0"/>
      <w:marTop w:val="0"/>
      <w:marBottom w:val="0"/>
      <w:divBdr>
        <w:top w:val="none" w:sz="0" w:space="0" w:color="auto"/>
        <w:left w:val="none" w:sz="0" w:space="0" w:color="auto"/>
        <w:bottom w:val="none" w:sz="0" w:space="0" w:color="auto"/>
        <w:right w:val="none" w:sz="0" w:space="0" w:color="auto"/>
      </w:divBdr>
    </w:div>
    <w:div w:id="932738958">
      <w:bodyDiv w:val="1"/>
      <w:marLeft w:val="0"/>
      <w:marRight w:val="0"/>
      <w:marTop w:val="0"/>
      <w:marBottom w:val="0"/>
      <w:divBdr>
        <w:top w:val="none" w:sz="0" w:space="0" w:color="auto"/>
        <w:left w:val="none" w:sz="0" w:space="0" w:color="auto"/>
        <w:bottom w:val="none" w:sz="0" w:space="0" w:color="auto"/>
        <w:right w:val="none" w:sz="0" w:space="0" w:color="auto"/>
      </w:divBdr>
    </w:div>
    <w:div w:id="947279736">
      <w:bodyDiv w:val="1"/>
      <w:marLeft w:val="0"/>
      <w:marRight w:val="0"/>
      <w:marTop w:val="0"/>
      <w:marBottom w:val="0"/>
      <w:divBdr>
        <w:top w:val="none" w:sz="0" w:space="0" w:color="auto"/>
        <w:left w:val="none" w:sz="0" w:space="0" w:color="auto"/>
        <w:bottom w:val="none" w:sz="0" w:space="0" w:color="auto"/>
        <w:right w:val="none" w:sz="0" w:space="0" w:color="auto"/>
      </w:divBdr>
    </w:div>
    <w:div w:id="1023477083">
      <w:bodyDiv w:val="1"/>
      <w:marLeft w:val="0"/>
      <w:marRight w:val="0"/>
      <w:marTop w:val="0"/>
      <w:marBottom w:val="0"/>
      <w:divBdr>
        <w:top w:val="none" w:sz="0" w:space="0" w:color="auto"/>
        <w:left w:val="none" w:sz="0" w:space="0" w:color="auto"/>
        <w:bottom w:val="none" w:sz="0" w:space="0" w:color="auto"/>
        <w:right w:val="none" w:sz="0" w:space="0" w:color="auto"/>
      </w:divBdr>
    </w:div>
    <w:div w:id="1335299375">
      <w:bodyDiv w:val="1"/>
      <w:marLeft w:val="0"/>
      <w:marRight w:val="0"/>
      <w:marTop w:val="0"/>
      <w:marBottom w:val="0"/>
      <w:divBdr>
        <w:top w:val="none" w:sz="0" w:space="0" w:color="auto"/>
        <w:left w:val="none" w:sz="0" w:space="0" w:color="auto"/>
        <w:bottom w:val="none" w:sz="0" w:space="0" w:color="auto"/>
        <w:right w:val="none" w:sz="0" w:space="0" w:color="auto"/>
      </w:divBdr>
    </w:div>
    <w:div w:id="1396196915">
      <w:bodyDiv w:val="1"/>
      <w:marLeft w:val="0"/>
      <w:marRight w:val="0"/>
      <w:marTop w:val="0"/>
      <w:marBottom w:val="0"/>
      <w:divBdr>
        <w:top w:val="none" w:sz="0" w:space="0" w:color="auto"/>
        <w:left w:val="none" w:sz="0" w:space="0" w:color="auto"/>
        <w:bottom w:val="none" w:sz="0" w:space="0" w:color="auto"/>
        <w:right w:val="none" w:sz="0" w:space="0" w:color="auto"/>
      </w:divBdr>
    </w:div>
    <w:div w:id="1523936662">
      <w:bodyDiv w:val="1"/>
      <w:marLeft w:val="0"/>
      <w:marRight w:val="0"/>
      <w:marTop w:val="0"/>
      <w:marBottom w:val="0"/>
      <w:divBdr>
        <w:top w:val="none" w:sz="0" w:space="0" w:color="auto"/>
        <w:left w:val="none" w:sz="0" w:space="0" w:color="auto"/>
        <w:bottom w:val="none" w:sz="0" w:space="0" w:color="auto"/>
        <w:right w:val="none" w:sz="0" w:space="0" w:color="auto"/>
      </w:divBdr>
    </w:div>
    <w:div w:id="1931429914">
      <w:bodyDiv w:val="1"/>
      <w:marLeft w:val="0"/>
      <w:marRight w:val="0"/>
      <w:marTop w:val="0"/>
      <w:marBottom w:val="0"/>
      <w:divBdr>
        <w:top w:val="none" w:sz="0" w:space="0" w:color="auto"/>
        <w:left w:val="none" w:sz="0" w:space="0" w:color="auto"/>
        <w:bottom w:val="none" w:sz="0" w:space="0" w:color="auto"/>
        <w:right w:val="none" w:sz="0" w:space="0" w:color="auto"/>
      </w:divBdr>
    </w:div>
    <w:div w:id="1996907694">
      <w:bodyDiv w:val="1"/>
      <w:marLeft w:val="0"/>
      <w:marRight w:val="0"/>
      <w:marTop w:val="0"/>
      <w:marBottom w:val="0"/>
      <w:divBdr>
        <w:top w:val="none" w:sz="0" w:space="0" w:color="auto"/>
        <w:left w:val="none" w:sz="0" w:space="0" w:color="auto"/>
        <w:bottom w:val="none" w:sz="0" w:space="0" w:color="auto"/>
        <w:right w:val="none" w:sz="0" w:space="0" w:color="auto"/>
      </w:divBdr>
    </w:div>
    <w:div w:id="2022387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theme" Target="theme/theme1.xml" Id="rId11" /><Relationship Type="http://schemas.openxmlformats.org/officeDocument/2006/relationships/styles" Target="styles.xml" Id="rId5" /><Relationship Type="http://schemas.openxmlformats.org/officeDocument/2006/relationships/fontTable" Target="fontTable.xml" Id="rId10" /><Relationship Type="http://schemas.openxmlformats.org/officeDocument/2006/relationships/numbering" Target="numbering.xml" Id="rId4" /><Relationship Type="http://schemas.openxmlformats.org/officeDocument/2006/relationships/endnotes" Target="endnotes.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3842d5e-5e95-4a55-9714-ffb281053d2a">
      <Terms xmlns="http://schemas.microsoft.com/office/infopath/2007/PartnerControls"/>
    </lcf76f155ced4ddcb4097134ff3c332f>
    <TaxCatchAll xmlns="bf5e09e9-1875-4b53-a752-7b7b45776bf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46ED0D133EB5348A17B36C879799DDE" ma:contentTypeVersion="12" ma:contentTypeDescription="Create a new document." ma:contentTypeScope="" ma:versionID="ea3194eb17e8e07a3fbe899d426941ab">
  <xsd:schema xmlns:xsd="http://www.w3.org/2001/XMLSchema" xmlns:xs="http://www.w3.org/2001/XMLSchema" xmlns:p="http://schemas.microsoft.com/office/2006/metadata/properties" xmlns:ns2="c3842d5e-5e95-4a55-9714-ffb281053d2a" xmlns:ns3="bf5e09e9-1875-4b53-a752-7b7b45776bf6" targetNamespace="http://schemas.microsoft.com/office/2006/metadata/properties" ma:root="true" ma:fieldsID="9ca57519c48b25befcccff5ff61f2618" ns2:_="" ns3:_="">
    <xsd:import namespace="c3842d5e-5e95-4a55-9714-ffb281053d2a"/>
    <xsd:import namespace="bf5e09e9-1875-4b53-a752-7b7b45776bf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842d5e-5e95-4a55-9714-ffb281053d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5e09e9-1875-4b53-a752-7b7b45776bf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b4b76fca-6c72-40b5-87ab-174a33aa5249}" ma:internalName="TaxCatchAll" ma:showField="CatchAllData" ma:web="bf5e09e9-1875-4b53-a752-7b7b45776b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5B7ED7-1CBC-430D-8873-DDED0BB7153A}">
  <ds:schemaRefs>
    <ds:schemaRef ds:uri="http://schemas.microsoft.com/sharepoint/v3/contenttype/forms"/>
  </ds:schemaRefs>
</ds:datastoreItem>
</file>

<file path=customXml/itemProps2.xml><?xml version="1.0" encoding="utf-8"?>
<ds:datastoreItem xmlns:ds="http://schemas.openxmlformats.org/officeDocument/2006/customXml" ds:itemID="{0F4BC169-A56D-4ADE-AFD5-D9B055D648B9}">
  <ds:schemaRefs>
    <ds:schemaRef ds:uri="http://schemas.microsoft.com/office/2006/metadata/properties"/>
    <ds:schemaRef ds:uri="http://schemas.microsoft.com/office/infopath/2007/PartnerControls"/>
    <ds:schemaRef ds:uri="c3842d5e-5e95-4a55-9714-ffb281053d2a"/>
    <ds:schemaRef ds:uri="bf5e09e9-1875-4b53-a752-7b7b45776bf6"/>
  </ds:schemaRefs>
</ds:datastoreItem>
</file>

<file path=customXml/itemProps3.xml><?xml version="1.0" encoding="utf-8"?>
<ds:datastoreItem xmlns:ds="http://schemas.openxmlformats.org/officeDocument/2006/customXml" ds:itemID="{5BF8E2D1-A5DC-4319-825D-92EA410BE4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842d5e-5e95-4a55-9714-ffb281053d2a"/>
    <ds:schemaRef ds:uri="bf5e09e9-1875-4b53-a752-7b7b45776b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uest, Amber</dc:creator>
  <keywords/>
  <dc:description/>
  <lastModifiedBy>Samantha Stone</lastModifiedBy>
  <revision>81</revision>
  <dcterms:created xsi:type="dcterms:W3CDTF">2023-04-04T10:36:00.0000000Z</dcterms:created>
  <dcterms:modified xsi:type="dcterms:W3CDTF">2025-05-14T12:15:38.142544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6ED0D133EB5348A17B36C879799DDE</vt:lpwstr>
  </property>
  <property fmtid="{D5CDD505-2E9C-101B-9397-08002B2CF9AE}" pid="3" name="MediaServiceImageTags">
    <vt:lpwstr/>
  </property>
</Properties>
</file>